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12E" w:rsidRDefault="000D612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695ED9">
        <w:rPr>
          <w:rFonts w:ascii="Times New Roman" w:hAnsi="Times New Roman" w:cs="Times New Roman"/>
          <w:sz w:val="24"/>
          <w:szCs w:val="28"/>
        </w:rPr>
        <w:t>Mining the capacity of human-associ</w:t>
      </w:r>
      <w:r w:rsidR="00695ED9">
        <w:rPr>
          <w:rFonts w:ascii="Times New Roman" w:hAnsi="Times New Roman" w:cs="Times New Roman"/>
          <w:sz w:val="24"/>
          <w:szCs w:val="28"/>
        </w:rPr>
        <w:t>ated microorganisms to trigger rheumatoid a</w:t>
      </w:r>
      <w:r w:rsidRPr="00695ED9">
        <w:rPr>
          <w:rFonts w:ascii="Times New Roman" w:hAnsi="Times New Roman" w:cs="Times New Roman"/>
          <w:sz w:val="24"/>
          <w:szCs w:val="28"/>
        </w:rPr>
        <w:t xml:space="preserve">rthritis – </w:t>
      </w:r>
      <w:r w:rsidR="00695ED9">
        <w:rPr>
          <w:rFonts w:ascii="Times New Roman" w:hAnsi="Times New Roman" w:cs="Times New Roman"/>
          <w:sz w:val="24"/>
          <w:szCs w:val="28"/>
        </w:rPr>
        <w:t xml:space="preserve">a </w:t>
      </w:r>
      <w:r w:rsidRPr="00695ED9">
        <w:rPr>
          <w:rFonts w:ascii="Times New Roman" w:hAnsi="Times New Roman" w:cs="Times New Roman"/>
          <w:sz w:val="24"/>
          <w:szCs w:val="28"/>
        </w:rPr>
        <w:t>systematic immunoinformatics analysis of T cell epitopes</w:t>
      </w:r>
    </w:p>
    <w:p w:rsidR="00695ED9" w:rsidRPr="00695ED9" w:rsidRDefault="00695ED9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0D612E" w:rsidRPr="00900A6D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A6D">
        <w:rPr>
          <w:rFonts w:ascii="Times New Roman" w:hAnsi="Times New Roman" w:cs="Times New Roman"/>
          <w:sz w:val="24"/>
          <w:szCs w:val="24"/>
        </w:rPr>
        <w:t>Jelena Repac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Marija Mand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A6D">
        <w:rPr>
          <w:rFonts w:ascii="Times New Roman" w:hAnsi="Times New Roman" w:cs="Times New Roman"/>
          <w:sz w:val="24"/>
          <w:szCs w:val="24"/>
        </w:rPr>
        <w:t>Tanja Lun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Bojan Bož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695ED9" w:rsidRPr="00695ED9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Biljana Božić</w:t>
      </w:r>
      <w:r w:rsidRPr="00900A6D">
        <w:rPr>
          <w:rFonts w:ascii="Times New Roman" w:hAnsi="Times New Roman" w:cs="Times New Roman"/>
          <w:sz w:val="24"/>
          <w:szCs w:val="24"/>
        </w:rPr>
        <w:t xml:space="preserve"> Nedeljkov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695ED9" w:rsidRPr="00695ED9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p w:rsidR="000D612E" w:rsidRPr="002F6B5C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663">
        <w:rPr>
          <w:rFonts w:ascii="Times New Roman" w:hAnsi="Times New Roman" w:cs="Times New Roman"/>
          <w:sz w:val="24"/>
          <w:szCs w:val="24"/>
        </w:rPr>
        <w:t>Institute of Physiology and Biochemistry “Ivan Djaja”, Faculty of Biology, University of Belgrade, Belgrade, Serbia</w:t>
      </w:r>
    </w:p>
    <w:p w:rsidR="00795371" w:rsidRDefault="00795371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F674CD">
      <w:pPr>
        <w:spacing w:after="0" w:line="240" w:lineRule="auto"/>
      </w:pPr>
    </w:p>
    <w:p w:rsidR="008E1B7A" w:rsidRPr="00695ED9" w:rsidRDefault="008E1B7A" w:rsidP="00AE0B75">
      <w:pPr>
        <w:pStyle w:val="Heading1"/>
        <w:spacing w:before="0" w:after="0"/>
        <w:rPr>
          <w:b/>
        </w:rPr>
      </w:pPr>
      <w:bookmarkStart w:id="0" w:name="_Toc66786730"/>
      <w:r w:rsidRPr="007F0621">
        <w:rPr>
          <w:b/>
          <w:iCs/>
        </w:rPr>
        <w:t>S</w:t>
      </w:r>
      <w:r w:rsidR="005E7A93">
        <w:rPr>
          <w:b/>
          <w:iCs/>
        </w:rPr>
        <w:t>6</w:t>
      </w:r>
      <w:r w:rsidRPr="007F0621">
        <w:rPr>
          <w:b/>
          <w:iCs/>
        </w:rPr>
        <w:t xml:space="preserve"> Table</w:t>
      </w:r>
      <w:r w:rsidRPr="007F0621">
        <w:t xml:space="preserve">. </w:t>
      </w:r>
      <w:r w:rsidRPr="00695ED9">
        <w:rPr>
          <w:b/>
        </w:rPr>
        <w:t xml:space="preserve">The distribution of BLASTp </w:t>
      </w:r>
      <w:r w:rsidR="00695ED9">
        <w:rPr>
          <w:b/>
        </w:rPr>
        <w:t>h</w:t>
      </w:r>
      <w:r w:rsidRPr="00695ED9">
        <w:rPr>
          <w:b/>
        </w:rPr>
        <w:t xml:space="preserve">its across </w:t>
      </w:r>
      <w:r w:rsidR="00695ED9">
        <w:rPr>
          <w:b/>
        </w:rPr>
        <w:t>f</w:t>
      </w:r>
      <w:r w:rsidR="001862A8" w:rsidRPr="00695ED9">
        <w:rPr>
          <w:b/>
        </w:rPr>
        <w:t>ungi</w:t>
      </w:r>
      <w:r w:rsidRPr="00695ED9">
        <w:rPr>
          <w:b/>
        </w:rPr>
        <w:t xml:space="preserve"> human pathogen/commensal</w:t>
      </w:r>
      <w:r w:rsidR="001862A8" w:rsidRPr="00695ED9">
        <w:rPr>
          <w:b/>
        </w:rPr>
        <w:t>s</w:t>
      </w:r>
      <w:r w:rsidRPr="00695ED9">
        <w:rPr>
          <w:b/>
        </w:rPr>
        <w:t xml:space="preserve"> where the relation between </w:t>
      </w:r>
      <w:r w:rsidR="00695ED9">
        <w:rPr>
          <w:b/>
        </w:rPr>
        <w:t>rheumatoid a</w:t>
      </w:r>
      <w:r w:rsidRPr="00695ED9">
        <w:rPr>
          <w:b/>
        </w:rPr>
        <w:t xml:space="preserve">rthritis and the corresponding species has not been previously established in </w:t>
      </w:r>
      <w:r w:rsidR="00695ED9">
        <w:rPr>
          <w:b/>
        </w:rPr>
        <w:t>l</w:t>
      </w:r>
      <w:r w:rsidRPr="00695ED9">
        <w:rPr>
          <w:b/>
        </w:rPr>
        <w:t>iterature (PubMe</w:t>
      </w:r>
      <w:r w:rsidR="00CB758D" w:rsidRPr="00695ED9">
        <w:rPr>
          <w:b/>
        </w:rPr>
        <w:t>d</w:t>
      </w:r>
      <w:r w:rsidRPr="00695ED9">
        <w:rPr>
          <w:b/>
        </w:rPr>
        <w:t>).</w:t>
      </w:r>
      <w:bookmarkEnd w:id="0"/>
    </w:p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4077"/>
        <w:gridCol w:w="297"/>
        <w:gridCol w:w="1740"/>
        <w:gridCol w:w="693"/>
        <w:gridCol w:w="656"/>
        <w:gridCol w:w="2159"/>
      </w:tblGrid>
      <w:tr w:rsidR="00091C1E" w:rsidRPr="001862A8" w:rsidTr="001B35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091C1E" w:rsidRPr="001862A8" w:rsidRDefault="00091C1E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Fungi</w:t>
            </w:r>
          </w:p>
        </w:tc>
      </w:tr>
      <w:tr w:rsidR="00091C1E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091C1E" w:rsidRPr="001862A8" w:rsidRDefault="00091C1E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Accession Number</w:t>
            </w:r>
          </w:p>
        </w:tc>
        <w:tc>
          <w:tcPr>
            <w:tcW w:w="2037" w:type="dxa"/>
            <w:gridSpan w:val="2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091C1E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E</w:t>
            </w:r>
            <w:r w:rsidR="00091C1E" w:rsidRPr="001862A8">
              <w:rPr>
                <w:rFonts w:ascii="Times New Roman" w:hAnsi="Times New Roman" w:cs="Times New Roman"/>
                <w:b/>
                <w:color w:val="auto"/>
              </w:rPr>
              <w:t>pitope Number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091C1E" w:rsidRPr="001862A8" w:rsidRDefault="00091C1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Start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091C1E" w:rsidRPr="001862A8" w:rsidRDefault="00091C1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Stop</w:t>
            </w:r>
          </w:p>
        </w:tc>
        <w:tc>
          <w:tcPr>
            <w:tcW w:w="2159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091C1E" w:rsidRPr="001862A8" w:rsidRDefault="00735D0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1862A8">
              <w:rPr>
                <w:rFonts w:ascii="Times New Roman" w:hAnsi="Times New Roman" w:cs="Times New Roman"/>
                <w:b/>
                <w:color w:val="auto"/>
              </w:rPr>
              <w:t>e</w:t>
            </w:r>
            <w:r w:rsidR="00091C1E" w:rsidRPr="001862A8">
              <w:rPr>
                <w:rFonts w:ascii="Times New Roman" w:hAnsi="Times New Roman" w:cs="Times New Roman"/>
                <w:b/>
                <w:color w:val="auto"/>
              </w:rPr>
              <w:t xml:space="preserve"> value</w:t>
            </w:r>
          </w:p>
        </w:tc>
      </w:tr>
      <w:tr w:rsidR="00091C1E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tcBorders>
              <w:top w:val="single" w:sz="8" w:space="0" w:color="4F81BD" w:themeColor="accent1"/>
            </w:tcBorders>
          </w:tcPr>
          <w:p w:rsidR="00091C1E" w:rsidRPr="001862A8" w:rsidRDefault="00091C1E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Absidia glauca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AM08991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35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2159" w:type="dxa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03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AM01991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2159" w:type="dxa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AM08991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0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39</w:t>
            </w:r>
          </w:p>
        </w:tc>
        <w:tc>
          <w:tcPr>
            <w:tcW w:w="2159" w:type="dxa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AM08991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09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28</w:t>
            </w:r>
          </w:p>
        </w:tc>
        <w:tc>
          <w:tcPr>
            <w:tcW w:w="2159" w:type="dxa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4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AM08991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53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2</w:t>
            </w:r>
          </w:p>
        </w:tc>
        <w:tc>
          <w:tcPr>
            <w:tcW w:w="2159" w:type="dxa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29e-12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AM01991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5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4</w:t>
            </w:r>
          </w:p>
        </w:tc>
        <w:tc>
          <w:tcPr>
            <w:tcW w:w="2159" w:type="dxa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4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AM08991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24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43</w:t>
            </w:r>
          </w:p>
        </w:tc>
        <w:tc>
          <w:tcPr>
            <w:tcW w:w="2159" w:type="dxa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4e-10</w:t>
            </w:r>
          </w:p>
        </w:tc>
      </w:tr>
      <w:tr w:rsidR="00091C1E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091C1E" w:rsidRPr="001862A8" w:rsidRDefault="00091C1E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Absidia repens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RZ23613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2159" w:type="dxa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RZ25547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RZ23613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5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4</w:t>
            </w:r>
          </w:p>
        </w:tc>
        <w:tc>
          <w:tcPr>
            <w:tcW w:w="2159" w:type="dxa"/>
            <w:vAlign w:val="center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4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center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RZ25547.1</w:t>
            </w:r>
          </w:p>
        </w:tc>
        <w:tc>
          <w:tcPr>
            <w:tcW w:w="0" w:type="auto"/>
            <w:vAlign w:val="center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4e-10</w:t>
            </w:r>
          </w:p>
        </w:tc>
      </w:tr>
      <w:tr w:rsidR="00525118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525118" w:rsidRPr="001862A8" w:rsidRDefault="00525118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Apiotrichum porosum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2848071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8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73e-0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28477643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3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50e-08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2848071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27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87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2848071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9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12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13e-09</w:t>
            </w:r>
          </w:p>
        </w:tc>
      </w:tr>
      <w:tr w:rsidR="003A7309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3A7309" w:rsidRPr="001862A8" w:rsidRDefault="003A730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Apophysomyces ossiformis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772254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3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772254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4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7724475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0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.14e-0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772165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2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24e-04</w:t>
            </w:r>
          </w:p>
        </w:tc>
      </w:tr>
      <w:tr w:rsidR="0043571E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43571E" w:rsidRPr="001862A8" w:rsidRDefault="0043571E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Aureobasidium melanogenum CBS 110374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D75E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EQ60096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1862A8">
              <w:rPr>
                <w:rFonts w:ascii="Times New Roman" w:hAnsi="Times New Roman" w:cs="Times New Roman"/>
                <w:bCs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1862A8">
              <w:rPr>
                <w:rFonts w:ascii="Times New Roman" w:hAnsi="Times New Roman" w:cs="Times New Roman"/>
                <w:bCs/>
                <w:color w:val="auto"/>
              </w:rPr>
              <w:t>262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1862A8">
              <w:rPr>
                <w:rFonts w:ascii="Times New Roman" w:hAnsi="Times New Roman" w:cs="Times New Roman"/>
                <w:bCs/>
                <w:color w:val="auto"/>
              </w:rPr>
              <w:t>28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1862A8">
              <w:rPr>
                <w:rFonts w:ascii="Times New Roman" w:hAnsi="Times New Roman" w:cs="Times New Roman"/>
                <w:bCs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D75E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EQ60096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9607AD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9607AD" w:rsidRPr="001862A8" w:rsidRDefault="009607A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Aureobasidium namibiae CBS 147.97</w:t>
            </w:r>
          </w:p>
        </w:tc>
      </w:tr>
      <w:tr w:rsidR="009607AD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9607AD" w:rsidRPr="001862A8" w:rsidRDefault="009607AD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3429338.1</w:t>
            </w:r>
          </w:p>
        </w:tc>
        <w:tc>
          <w:tcPr>
            <w:tcW w:w="0" w:type="auto"/>
          </w:tcPr>
          <w:p w:rsidR="009607AD" w:rsidRPr="001862A8" w:rsidRDefault="009607A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0" w:type="auto"/>
            <w:vAlign w:val="bottom"/>
          </w:tcPr>
          <w:p w:rsidR="009607AD" w:rsidRPr="001862A8" w:rsidRDefault="009607A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  <w:vAlign w:val="bottom"/>
          </w:tcPr>
          <w:p w:rsidR="009607AD" w:rsidRPr="001862A8" w:rsidRDefault="009607A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6</w:t>
            </w:r>
          </w:p>
        </w:tc>
        <w:tc>
          <w:tcPr>
            <w:tcW w:w="2159" w:type="dxa"/>
            <w:vAlign w:val="bottom"/>
          </w:tcPr>
          <w:p w:rsidR="009607AD" w:rsidRPr="001862A8" w:rsidRDefault="009607AD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</w:t>
            </w:r>
            <w:r w:rsidR="00DC2C05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035</w:t>
            </w:r>
          </w:p>
        </w:tc>
      </w:tr>
      <w:tr w:rsidR="009607AD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9607AD" w:rsidRPr="001862A8" w:rsidRDefault="009607A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Aureobasidium pullulans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BW6709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THV7369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V9464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W23905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W56630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W5764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W8521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W9950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X2343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X3666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Y23044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Y5697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Y58872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Y72014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Z00712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Z0259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Z2691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Z78030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Z81064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IA1252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IA21683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IA31249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V74046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2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0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V83749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W3016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9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X18765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X3061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X8146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X8959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2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0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Y36675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12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3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Z04339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Z7897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IA14862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2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0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IA74585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2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0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V74046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V83749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W3016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X3061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X8146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X8959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Y36675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1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3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Z04339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HZ7897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IA14862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IA74585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DC2C05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DC2C05" w:rsidRPr="001862A8" w:rsidRDefault="00DC2C05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 xml:space="preserve">Aureobasidium pullulans </w:t>
            </w:r>
            <w:r w:rsidR="00735D0A" w:rsidRPr="001862A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i/>
                <w:color w:val="auto"/>
              </w:rPr>
              <w:t>XF-15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29762874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4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29763370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29763370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8A6F9C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8A6F9C" w:rsidRPr="001862A8" w:rsidRDefault="008A6F9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Blastomyces gilchristii SLH14081</w:t>
            </w:r>
          </w:p>
        </w:tc>
      </w:tr>
      <w:tr w:rsidR="008A6F9C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8A6F9C" w:rsidRPr="001862A8" w:rsidRDefault="008A6F9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2627459.1</w:t>
            </w:r>
          </w:p>
        </w:tc>
        <w:tc>
          <w:tcPr>
            <w:tcW w:w="0" w:type="auto"/>
          </w:tcPr>
          <w:p w:rsidR="008A6F9C" w:rsidRPr="001862A8" w:rsidRDefault="008A6F9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8A6F9C" w:rsidRPr="001862A8" w:rsidRDefault="008A6F9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0" w:type="auto"/>
            <w:vAlign w:val="bottom"/>
          </w:tcPr>
          <w:p w:rsidR="008A6F9C" w:rsidRPr="001862A8" w:rsidRDefault="008A6F9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2</w:t>
            </w:r>
          </w:p>
        </w:tc>
        <w:tc>
          <w:tcPr>
            <w:tcW w:w="2159" w:type="dxa"/>
            <w:vAlign w:val="bottom"/>
          </w:tcPr>
          <w:p w:rsidR="008A6F9C" w:rsidRPr="001862A8" w:rsidRDefault="008A6F9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73e-05</w:t>
            </w:r>
          </w:p>
        </w:tc>
      </w:tr>
      <w:tr w:rsidR="008A6F9C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8A6F9C" w:rsidRPr="001862A8" w:rsidRDefault="008A6F9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2627459.1</w:t>
            </w:r>
          </w:p>
        </w:tc>
        <w:tc>
          <w:tcPr>
            <w:tcW w:w="0" w:type="auto"/>
          </w:tcPr>
          <w:p w:rsidR="008A6F9C" w:rsidRPr="001862A8" w:rsidRDefault="008A6F9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8A6F9C" w:rsidRPr="001862A8" w:rsidRDefault="008A6F9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1</w:t>
            </w:r>
          </w:p>
        </w:tc>
        <w:tc>
          <w:tcPr>
            <w:tcW w:w="0" w:type="auto"/>
            <w:vAlign w:val="bottom"/>
          </w:tcPr>
          <w:p w:rsidR="008A6F9C" w:rsidRPr="001862A8" w:rsidRDefault="008A6F9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10</w:t>
            </w:r>
          </w:p>
        </w:tc>
        <w:tc>
          <w:tcPr>
            <w:tcW w:w="2159" w:type="dxa"/>
            <w:vAlign w:val="bottom"/>
          </w:tcPr>
          <w:p w:rsidR="008A6F9C" w:rsidRPr="001862A8" w:rsidRDefault="008A6F9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0e-07</w:t>
            </w:r>
          </w:p>
        </w:tc>
      </w:tr>
      <w:tr w:rsidR="008A6F9C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8A6F9C" w:rsidRPr="001862A8" w:rsidRDefault="008A6F9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lastRenderedPageBreak/>
              <w:t>Blastomyces parvus</w:t>
            </w:r>
          </w:p>
        </w:tc>
      </w:tr>
      <w:tr w:rsidR="008A6F9C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8A6F9C" w:rsidRPr="001862A8" w:rsidRDefault="008A6F9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PGH09182.1</w:t>
            </w:r>
          </w:p>
        </w:tc>
        <w:tc>
          <w:tcPr>
            <w:tcW w:w="0" w:type="auto"/>
          </w:tcPr>
          <w:p w:rsidR="008A6F9C" w:rsidRPr="001862A8" w:rsidRDefault="008A6F9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8A6F9C" w:rsidRPr="001862A8" w:rsidRDefault="008A6F9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0" w:type="auto"/>
            <w:vAlign w:val="bottom"/>
          </w:tcPr>
          <w:p w:rsidR="008A6F9C" w:rsidRPr="001862A8" w:rsidRDefault="008A6F9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2</w:t>
            </w:r>
          </w:p>
        </w:tc>
        <w:tc>
          <w:tcPr>
            <w:tcW w:w="2159" w:type="dxa"/>
            <w:vAlign w:val="bottom"/>
          </w:tcPr>
          <w:p w:rsidR="008A6F9C" w:rsidRPr="001862A8" w:rsidRDefault="008A6F9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73e-05</w:t>
            </w:r>
          </w:p>
        </w:tc>
      </w:tr>
      <w:tr w:rsidR="008A6F9C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8A6F9C" w:rsidRPr="001862A8" w:rsidRDefault="008A6F9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PGH09182.1</w:t>
            </w:r>
          </w:p>
        </w:tc>
        <w:tc>
          <w:tcPr>
            <w:tcW w:w="0" w:type="auto"/>
          </w:tcPr>
          <w:p w:rsidR="008A6F9C" w:rsidRPr="001862A8" w:rsidRDefault="008A6F9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8A6F9C" w:rsidRPr="001862A8" w:rsidRDefault="008A6F9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1</w:t>
            </w:r>
          </w:p>
        </w:tc>
        <w:tc>
          <w:tcPr>
            <w:tcW w:w="0" w:type="auto"/>
            <w:vAlign w:val="bottom"/>
          </w:tcPr>
          <w:p w:rsidR="008A6F9C" w:rsidRPr="001862A8" w:rsidRDefault="008A6F9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10</w:t>
            </w:r>
          </w:p>
        </w:tc>
        <w:tc>
          <w:tcPr>
            <w:tcW w:w="2159" w:type="dxa"/>
            <w:vAlign w:val="bottom"/>
          </w:tcPr>
          <w:p w:rsidR="008A6F9C" w:rsidRPr="001862A8" w:rsidRDefault="008A6F9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0e-07</w:t>
            </w:r>
          </w:p>
        </w:tc>
      </w:tr>
      <w:tr w:rsidR="00504293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504293" w:rsidRPr="001862A8" w:rsidRDefault="0050429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Blastomyces percursus</w:t>
            </w:r>
          </w:p>
        </w:tc>
      </w:tr>
      <w:tr w:rsidR="0050429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504293" w:rsidRPr="001862A8" w:rsidRDefault="0050429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JD22326.1</w:t>
            </w:r>
          </w:p>
        </w:tc>
        <w:tc>
          <w:tcPr>
            <w:tcW w:w="0" w:type="auto"/>
          </w:tcPr>
          <w:p w:rsidR="00504293" w:rsidRPr="001862A8" w:rsidRDefault="0050429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504293" w:rsidRPr="001862A8" w:rsidRDefault="0050429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0" w:type="auto"/>
            <w:vAlign w:val="bottom"/>
          </w:tcPr>
          <w:p w:rsidR="00504293" w:rsidRPr="001862A8" w:rsidRDefault="0050429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2</w:t>
            </w:r>
          </w:p>
        </w:tc>
        <w:tc>
          <w:tcPr>
            <w:tcW w:w="2159" w:type="dxa"/>
            <w:vAlign w:val="bottom"/>
          </w:tcPr>
          <w:p w:rsidR="00504293" w:rsidRPr="001862A8" w:rsidRDefault="0050429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73e-05</w:t>
            </w:r>
          </w:p>
        </w:tc>
      </w:tr>
      <w:tr w:rsidR="0050429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504293" w:rsidRPr="001862A8" w:rsidRDefault="0050429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JD22326.1</w:t>
            </w:r>
          </w:p>
        </w:tc>
        <w:tc>
          <w:tcPr>
            <w:tcW w:w="0" w:type="auto"/>
          </w:tcPr>
          <w:p w:rsidR="00504293" w:rsidRPr="001862A8" w:rsidRDefault="0050429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504293" w:rsidRPr="001862A8" w:rsidRDefault="0050429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1</w:t>
            </w:r>
          </w:p>
        </w:tc>
        <w:tc>
          <w:tcPr>
            <w:tcW w:w="0" w:type="auto"/>
            <w:vAlign w:val="bottom"/>
          </w:tcPr>
          <w:p w:rsidR="00504293" w:rsidRPr="001862A8" w:rsidRDefault="0050429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10</w:t>
            </w:r>
          </w:p>
        </w:tc>
        <w:tc>
          <w:tcPr>
            <w:tcW w:w="2159" w:type="dxa"/>
            <w:vAlign w:val="bottom"/>
          </w:tcPr>
          <w:p w:rsidR="00504293" w:rsidRPr="001862A8" w:rsidRDefault="0050429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0e-07</w:t>
            </w:r>
          </w:p>
        </w:tc>
      </w:tr>
      <w:tr w:rsidR="00504293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504293" w:rsidRPr="001862A8" w:rsidRDefault="0050429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Byssochlamys spectabilis</w:t>
            </w:r>
          </w:p>
        </w:tc>
      </w:tr>
      <w:tr w:rsidR="0050429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504293" w:rsidRPr="001862A8" w:rsidRDefault="0050429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28489444.1</w:t>
            </w:r>
          </w:p>
        </w:tc>
        <w:tc>
          <w:tcPr>
            <w:tcW w:w="0" w:type="auto"/>
          </w:tcPr>
          <w:p w:rsidR="00504293" w:rsidRPr="001862A8" w:rsidRDefault="0050429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504293" w:rsidRPr="001862A8" w:rsidRDefault="0050429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2</w:t>
            </w:r>
          </w:p>
        </w:tc>
        <w:tc>
          <w:tcPr>
            <w:tcW w:w="0" w:type="auto"/>
            <w:vAlign w:val="bottom"/>
          </w:tcPr>
          <w:p w:rsidR="00504293" w:rsidRPr="001862A8" w:rsidRDefault="0050429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1</w:t>
            </w:r>
          </w:p>
        </w:tc>
        <w:tc>
          <w:tcPr>
            <w:tcW w:w="2159" w:type="dxa"/>
            <w:vAlign w:val="bottom"/>
          </w:tcPr>
          <w:p w:rsidR="00504293" w:rsidRPr="001862A8" w:rsidRDefault="0050429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25e-09</w:t>
            </w:r>
          </w:p>
        </w:tc>
      </w:tr>
      <w:tr w:rsidR="00D80E11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D80E11" w:rsidRPr="001862A8" w:rsidRDefault="00D80E11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Byssochlamys spectabilis No. 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GAD92595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012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GAD96110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2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1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25e-09</w:t>
            </w:r>
          </w:p>
        </w:tc>
      </w:tr>
      <w:tr w:rsidR="00D80E11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D80E11" w:rsidRPr="001862A8" w:rsidRDefault="00D80E11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ladophialophora bantiana CBS 173.52</w:t>
            </w:r>
          </w:p>
        </w:tc>
      </w:tr>
      <w:tr w:rsidR="00D80E11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D80E11" w:rsidRPr="001862A8" w:rsidRDefault="00D80E11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620036.1</w:t>
            </w:r>
          </w:p>
        </w:tc>
        <w:tc>
          <w:tcPr>
            <w:tcW w:w="0" w:type="auto"/>
          </w:tcPr>
          <w:p w:rsidR="00D80E11" w:rsidRPr="001862A8" w:rsidRDefault="00D80E1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D80E11" w:rsidRPr="001862A8" w:rsidRDefault="00D80E1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9</w:t>
            </w:r>
          </w:p>
        </w:tc>
        <w:tc>
          <w:tcPr>
            <w:tcW w:w="0" w:type="auto"/>
            <w:vAlign w:val="bottom"/>
          </w:tcPr>
          <w:p w:rsidR="00D80E11" w:rsidRPr="001862A8" w:rsidRDefault="00D80E1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7</w:t>
            </w:r>
          </w:p>
        </w:tc>
        <w:tc>
          <w:tcPr>
            <w:tcW w:w="2159" w:type="dxa"/>
            <w:vAlign w:val="bottom"/>
          </w:tcPr>
          <w:p w:rsidR="00D80E11" w:rsidRPr="001862A8" w:rsidRDefault="00D80E1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03e-10</w:t>
            </w:r>
          </w:p>
        </w:tc>
      </w:tr>
      <w:tr w:rsidR="00D80E11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D80E11" w:rsidRPr="001862A8" w:rsidRDefault="00D80E11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620036.1</w:t>
            </w:r>
          </w:p>
        </w:tc>
        <w:tc>
          <w:tcPr>
            <w:tcW w:w="0" w:type="auto"/>
          </w:tcPr>
          <w:p w:rsidR="00D80E11" w:rsidRPr="001862A8" w:rsidRDefault="00D80E1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D80E11" w:rsidRPr="001862A8" w:rsidRDefault="00D80E1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3</w:t>
            </w:r>
          </w:p>
        </w:tc>
        <w:tc>
          <w:tcPr>
            <w:tcW w:w="0" w:type="auto"/>
            <w:vAlign w:val="bottom"/>
          </w:tcPr>
          <w:p w:rsidR="00D80E11" w:rsidRPr="001862A8" w:rsidRDefault="00D80E1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2159" w:type="dxa"/>
            <w:vAlign w:val="bottom"/>
          </w:tcPr>
          <w:p w:rsidR="00D80E11" w:rsidRPr="001862A8" w:rsidRDefault="00D80E1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D80E11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D80E11" w:rsidRPr="001862A8" w:rsidRDefault="00D80E11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620036.1</w:t>
            </w:r>
          </w:p>
        </w:tc>
        <w:tc>
          <w:tcPr>
            <w:tcW w:w="0" w:type="auto"/>
          </w:tcPr>
          <w:p w:rsidR="00D80E11" w:rsidRPr="001862A8" w:rsidRDefault="00D80E1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D80E11" w:rsidRPr="001862A8" w:rsidRDefault="00D80E1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7</w:t>
            </w:r>
          </w:p>
        </w:tc>
        <w:tc>
          <w:tcPr>
            <w:tcW w:w="0" w:type="auto"/>
            <w:vAlign w:val="bottom"/>
          </w:tcPr>
          <w:p w:rsidR="00D80E11" w:rsidRPr="001862A8" w:rsidRDefault="00D80E1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6</w:t>
            </w:r>
          </w:p>
        </w:tc>
        <w:tc>
          <w:tcPr>
            <w:tcW w:w="2159" w:type="dxa"/>
            <w:vAlign w:val="bottom"/>
          </w:tcPr>
          <w:p w:rsidR="00D80E11" w:rsidRPr="001862A8" w:rsidRDefault="00D80E1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EB69CD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EB69CD" w:rsidRPr="001862A8" w:rsidRDefault="00EB69C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ladophialophora carrionii CBS 160.54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8731153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7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03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872638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3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53e-07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8731153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8731153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EB69CD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EB69CD" w:rsidRPr="001862A8" w:rsidRDefault="00EB69CD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ladophialophora immunda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QV09414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7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03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24236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7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03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QV09414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24236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QV09414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242368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6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F917C1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F917C1" w:rsidRPr="001862A8" w:rsidRDefault="00F917C1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ladosporium cladosporioides</w:t>
            </w:r>
          </w:p>
        </w:tc>
      </w:tr>
      <w:tr w:rsidR="00F917C1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F917C1" w:rsidRPr="001862A8" w:rsidRDefault="00F917C1" w:rsidP="006D75E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A</w:t>
            </w:r>
            <w:r w:rsidR="006D75E5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T14829.1</w:t>
            </w:r>
          </w:p>
        </w:tc>
        <w:tc>
          <w:tcPr>
            <w:tcW w:w="0" w:type="auto"/>
          </w:tcPr>
          <w:p w:rsidR="00F917C1" w:rsidRPr="001862A8" w:rsidRDefault="00F917C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F917C1" w:rsidRPr="001862A8" w:rsidRDefault="00F917C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9</w:t>
            </w:r>
          </w:p>
        </w:tc>
        <w:tc>
          <w:tcPr>
            <w:tcW w:w="0" w:type="auto"/>
            <w:vAlign w:val="bottom"/>
          </w:tcPr>
          <w:p w:rsidR="00F917C1" w:rsidRPr="001862A8" w:rsidRDefault="00F917C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8</w:t>
            </w:r>
          </w:p>
        </w:tc>
        <w:tc>
          <w:tcPr>
            <w:tcW w:w="2159" w:type="dxa"/>
            <w:vAlign w:val="bottom"/>
          </w:tcPr>
          <w:p w:rsidR="00F917C1" w:rsidRPr="001862A8" w:rsidRDefault="00F917C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70e-10</w:t>
            </w:r>
          </w:p>
        </w:tc>
      </w:tr>
      <w:tr w:rsidR="00F917C1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F917C1" w:rsidRPr="001862A8" w:rsidRDefault="00F917C1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laviceps purpurea 20.1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D75E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CE31680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1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28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D75E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CE2720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2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4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68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25e-09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D75E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CE28306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029</w:t>
            </w:r>
          </w:p>
        </w:tc>
      </w:tr>
      <w:tr w:rsidR="00106BEA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106BEA" w:rsidRPr="001862A8" w:rsidRDefault="00106BEA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olletotrichum tofieldiae</w:t>
            </w:r>
          </w:p>
        </w:tc>
      </w:tr>
      <w:tr w:rsidR="00106BEA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106BEA" w:rsidRPr="001862A8" w:rsidRDefault="00106BEA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ZL76229.1</w:t>
            </w:r>
          </w:p>
        </w:tc>
        <w:tc>
          <w:tcPr>
            <w:tcW w:w="0" w:type="auto"/>
          </w:tcPr>
          <w:p w:rsidR="00106BEA" w:rsidRPr="001862A8" w:rsidRDefault="00106BE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106BEA" w:rsidRPr="001862A8" w:rsidRDefault="00106BE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68</w:t>
            </w:r>
          </w:p>
        </w:tc>
        <w:tc>
          <w:tcPr>
            <w:tcW w:w="0" w:type="auto"/>
            <w:vAlign w:val="bottom"/>
          </w:tcPr>
          <w:p w:rsidR="00106BEA" w:rsidRPr="001862A8" w:rsidRDefault="00106BE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86</w:t>
            </w:r>
          </w:p>
        </w:tc>
        <w:tc>
          <w:tcPr>
            <w:tcW w:w="2159" w:type="dxa"/>
            <w:vAlign w:val="bottom"/>
          </w:tcPr>
          <w:p w:rsidR="00106BEA" w:rsidRPr="001862A8" w:rsidRDefault="00106BE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78</w:t>
            </w:r>
            <w:r w:rsidR="00B82D23" w:rsidRPr="001862A8">
              <w:rPr>
                <w:rFonts w:ascii="Times New Roman" w:hAnsi="Times New Roman" w:cs="Times New Roman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color w:val="auto"/>
              </w:rPr>
              <w:t>-07</w:t>
            </w:r>
          </w:p>
        </w:tc>
      </w:tr>
      <w:tr w:rsidR="00106BEA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106BEA" w:rsidRPr="001862A8" w:rsidRDefault="00106BEA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onidiobolus coronatus NRRL 28638</w:t>
            </w:r>
          </w:p>
        </w:tc>
      </w:tr>
      <w:tr w:rsidR="00B82D2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XN69138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2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06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25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.04e-10</w:t>
            </w:r>
          </w:p>
        </w:tc>
      </w:tr>
      <w:tr w:rsidR="00B82D2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XN69138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5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4e-12</w:t>
            </w:r>
          </w:p>
        </w:tc>
      </w:tr>
      <w:tr w:rsidR="00B82D23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yberlindnera fabianii</w:t>
            </w:r>
          </w:p>
        </w:tc>
      </w:tr>
      <w:tr w:rsidR="00B82D2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NH66793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4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13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69e-10</w:t>
            </w:r>
          </w:p>
        </w:tc>
      </w:tr>
      <w:tr w:rsidR="00B82D2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DR39394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23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38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10e-06</w:t>
            </w:r>
          </w:p>
        </w:tc>
      </w:tr>
      <w:tr w:rsidR="00B82D2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NH65602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3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8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10e-06</w:t>
            </w:r>
          </w:p>
        </w:tc>
      </w:tr>
      <w:tr w:rsidR="00B82D23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Cyphellophora europaea CBS 101466</w:t>
            </w:r>
          </w:p>
        </w:tc>
      </w:tr>
      <w:tr w:rsidR="00B82D2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8718524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55e-06</w:t>
            </w:r>
          </w:p>
        </w:tc>
      </w:tr>
      <w:tr w:rsidR="00B82D2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8718524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8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03e-10</w:t>
            </w:r>
          </w:p>
        </w:tc>
      </w:tr>
      <w:tr w:rsidR="00B82D2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8718524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4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18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36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19e-06</w:t>
            </w:r>
          </w:p>
        </w:tc>
      </w:tr>
      <w:tr w:rsidR="00B82D2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8718524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3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2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5e-11</w:t>
            </w:r>
          </w:p>
        </w:tc>
      </w:tr>
      <w:tr w:rsidR="00B82D2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8718524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9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49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67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92e-07</w:t>
            </w:r>
          </w:p>
        </w:tc>
      </w:tr>
      <w:tr w:rsidR="00B82D23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B82D23" w:rsidRPr="001862A8" w:rsidRDefault="006D75E5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="00B82D23" w:rsidRPr="001862A8">
              <w:rPr>
                <w:rFonts w:ascii="Times New Roman" w:hAnsi="Times New Roman" w:cs="Times New Roman"/>
                <w:i/>
                <w:color w:val="auto"/>
              </w:rPr>
              <w:t xml:space="preserve">mergomyces pasteurianus </w:t>
            </w:r>
            <w:r w:rsidR="00735D0A" w:rsidRPr="001862A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="00B82D23" w:rsidRPr="001862A8">
              <w:rPr>
                <w:rFonts w:ascii="Times New Roman" w:hAnsi="Times New Roman" w:cs="Times New Roman"/>
                <w:i/>
                <w:color w:val="auto"/>
              </w:rPr>
              <w:t>p9510</w:t>
            </w:r>
          </w:p>
        </w:tc>
      </w:tr>
      <w:tr w:rsidR="00B82D2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JD10112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2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  <w:r w:rsidR="00FD4D3F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73</w:t>
            </w:r>
            <w:r w:rsidR="00FD4D3F" w:rsidRPr="001862A8">
              <w:rPr>
                <w:rFonts w:ascii="Times New Roman" w:hAnsi="Times New Roman" w:cs="Times New Roman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color w:val="auto"/>
              </w:rPr>
              <w:t>-05</w:t>
            </w:r>
          </w:p>
        </w:tc>
      </w:tr>
      <w:tr w:rsidR="00B82D2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B82D23" w:rsidRPr="001862A8" w:rsidRDefault="00B82D23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JD10112.1</w:t>
            </w:r>
          </w:p>
        </w:tc>
        <w:tc>
          <w:tcPr>
            <w:tcW w:w="0" w:type="auto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1</w:t>
            </w:r>
          </w:p>
        </w:tc>
        <w:tc>
          <w:tcPr>
            <w:tcW w:w="0" w:type="auto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10</w:t>
            </w:r>
          </w:p>
        </w:tc>
        <w:tc>
          <w:tcPr>
            <w:tcW w:w="2159" w:type="dxa"/>
            <w:vAlign w:val="bottom"/>
          </w:tcPr>
          <w:p w:rsidR="00B82D23" w:rsidRPr="001862A8" w:rsidRDefault="00B82D23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  <w:r w:rsidR="00FD4D3F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40</w:t>
            </w:r>
            <w:r w:rsidR="00FD4D3F" w:rsidRPr="001862A8">
              <w:rPr>
                <w:rFonts w:ascii="Times New Roman" w:hAnsi="Times New Roman" w:cs="Times New Roman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color w:val="auto"/>
              </w:rPr>
              <w:t>-07</w:t>
            </w:r>
          </w:p>
        </w:tc>
      </w:tr>
      <w:tr w:rsidR="00D87E1D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D87E1D" w:rsidRPr="001862A8" w:rsidRDefault="006D75E5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lastRenderedPageBreak/>
              <w:t>E</w:t>
            </w:r>
            <w:r w:rsidR="00D87E1D" w:rsidRPr="001862A8">
              <w:rPr>
                <w:rFonts w:ascii="Times New Roman" w:hAnsi="Times New Roman" w:cs="Times New Roman"/>
                <w:i/>
                <w:color w:val="auto"/>
              </w:rPr>
              <w:t>mmonsia crescens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PGH29521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03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1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19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47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PGH33907.1</w:t>
            </w:r>
          </w:p>
        </w:tc>
        <w:tc>
          <w:tcPr>
            <w:tcW w:w="0" w:type="auto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10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0e-07</w:t>
            </w:r>
          </w:p>
        </w:tc>
      </w:tr>
      <w:tr w:rsidR="00296B94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296B94" w:rsidRPr="001862A8" w:rsidRDefault="006D75E5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="00296B94" w:rsidRPr="001862A8">
              <w:rPr>
                <w:rFonts w:ascii="Times New Roman" w:hAnsi="Times New Roman" w:cs="Times New Roman"/>
                <w:i/>
                <w:color w:val="auto"/>
              </w:rPr>
              <w:t>mmonsia crescens UAMH 3008</w:t>
            </w:r>
          </w:p>
        </w:tc>
      </w:tr>
      <w:tr w:rsidR="00296B9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296B94" w:rsidRPr="001862A8" w:rsidRDefault="00296B94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KZ68235.1</w:t>
            </w:r>
          </w:p>
        </w:tc>
        <w:tc>
          <w:tcPr>
            <w:tcW w:w="0" w:type="auto"/>
          </w:tcPr>
          <w:p w:rsidR="00296B94" w:rsidRPr="001862A8" w:rsidRDefault="00296B9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296B94" w:rsidRPr="001862A8" w:rsidRDefault="00296B9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25</w:t>
            </w:r>
          </w:p>
        </w:tc>
        <w:tc>
          <w:tcPr>
            <w:tcW w:w="0" w:type="auto"/>
            <w:vAlign w:val="bottom"/>
          </w:tcPr>
          <w:p w:rsidR="00296B94" w:rsidRPr="001862A8" w:rsidRDefault="00296B9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44</w:t>
            </w:r>
          </w:p>
        </w:tc>
        <w:tc>
          <w:tcPr>
            <w:tcW w:w="2159" w:type="dxa"/>
            <w:vAlign w:val="bottom"/>
          </w:tcPr>
          <w:p w:rsidR="00296B94" w:rsidRPr="001862A8" w:rsidRDefault="00296B9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0e-07</w:t>
            </w:r>
          </w:p>
        </w:tc>
      </w:tr>
      <w:tr w:rsidR="00397E69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397E69" w:rsidRPr="001862A8" w:rsidRDefault="006D75E5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="00397E69" w:rsidRPr="001862A8">
              <w:rPr>
                <w:rFonts w:ascii="Times New Roman" w:hAnsi="Times New Roman" w:cs="Times New Roman"/>
                <w:i/>
                <w:color w:val="auto"/>
              </w:rPr>
              <w:t>mmonsia sp. CAC-2015a</w:t>
            </w:r>
          </w:p>
        </w:tc>
      </w:tr>
      <w:tr w:rsidR="00397E69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397E69" w:rsidRPr="001862A8" w:rsidRDefault="00397E69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AX77767.1</w:t>
            </w:r>
          </w:p>
        </w:tc>
        <w:tc>
          <w:tcPr>
            <w:tcW w:w="0" w:type="auto"/>
          </w:tcPr>
          <w:p w:rsidR="00397E69" w:rsidRPr="001862A8" w:rsidRDefault="00397E69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397E69" w:rsidRPr="001862A8" w:rsidRDefault="00397E69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25</w:t>
            </w:r>
          </w:p>
        </w:tc>
        <w:tc>
          <w:tcPr>
            <w:tcW w:w="0" w:type="auto"/>
            <w:vAlign w:val="bottom"/>
          </w:tcPr>
          <w:p w:rsidR="00397E69" w:rsidRPr="001862A8" w:rsidRDefault="00397E69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4</w:t>
            </w:r>
          </w:p>
        </w:tc>
        <w:tc>
          <w:tcPr>
            <w:tcW w:w="2159" w:type="dxa"/>
            <w:vAlign w:val="bottom"/>
          </w:tcPr>
          <w:p w:rsidR="00397E69" w:rsidRPr="001862A8" w:rsidRDefault="00397E69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0e-07</w:t>
            </w:r>
          </w:p>
        </w:tc>
      </w:tr>
      <w:tr w:rsidR="005142DE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5142DE" w:rsidRPr="001862A8" w:rsidRDefault="005142DE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Galerina marginata CBS 339.88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R74124.1</w:t>
            </w:r>
          </w:p>
        </w:tc>
        <w:tc>
          <w:tcPr>
            <w:tcW w:w="0" w:type="auto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9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17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87e-10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R74124.1</w:t>
            </w:r>
          </w:p>
        </w:tc>
        <w:tc>
          <w:tcPr>
            <w:tcW w:w="0" w:type="auto"/>
          </w:tcPr>
          <w:p w:rsidR="006D75E5" w:rsidRPr="001862A8" w:rsidRDefault="006D75E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2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7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19e-06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R74124.1</w:t>
            </w:r>
          </w:p>
        </w:tc>
        <w:tc>
          <w:tcPr>
            <w:tcW w:w="0" w:type="auto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38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57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5e-12</w:t>
            </w:r>
          </w:p>
        </w:tc>
      </w:tr>
      <w:tr w:rsidR="006D75E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R85514.1</w:t>
            </w:r>
          </w:p>
        </w:tc>
        <w:tc>
          <w:tcPr>
            <w:tcW w:w="0" w:type="auto"/>
          </w:tcPr>
          <w:p w:rsidR="006D75E5" w:rsidRPr="001862A8" w:rsidRDefault="006D75E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82e-06</w:t>
            </w:r>
          </w:p>
        </w:tc>
      </w:tr>
      <w:tr w:rsidR="006D75E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6D75E5" w:rsidRPr="001862A8" w:rsidRDefault="006D75E5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R85514.1</w:t>
            </w:r>
          </w:p>
        </w:tc>
        <w:tc>
          <w:tcPr>
            <w:tcW w:w="0" w:type="auto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0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vAlign w:val="bottom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2159" w:type="dxa"/>
            <w:vAlign w:val="bottom"/>
          </w:tcPr>
          <w:p w:rsidR="006D75E5" w:rsidRPr="001862A8" w:rsidRDefault="006D75E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.14e-05</w:t>
            </w:r>
          </w:p>
        </w:tc>
      </w:tr>
      <w:tr w:rsidR="005142DE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5142DE" w:rsidRPr="001862A8" w:rsidRDefault="005142DE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Hortaea werneckii</w:t>
            </w:r>
          </w:p>
        </w:tc>
      </w:tr>
      <w:tr w:rsidR="005142DE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5142DE" w:rsidRPr="001862A8" w:rsidRDefault="005142D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RMY91174.1</w:t>
            </w:r>
          </w:p>
        </w:tc>
        <w:tc>
          <w:tcPr>
            <w:tcW w:w="0" w:type="auto"/>
          </w:tcPr>
          <w:p w:rsidR="005142DE" w:rsidRPr="001862A8" w:rsidRDefault="005142D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5142DE" w:rsidRPr="001862A8" w:rsidRDefault="005142D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1</w:t>
            </w:r>
          </w:p>
        </w:tc>
        <w:tc>
          <w:tcPr>
            <w:tcW w:w="0" w:type="auto"/>
            <w:vAlign w:val="bottom"/>
          </w:tcPr>
          <w:p w:rsidR="005142DE" w:rsidRPr="001862A8" w:rsidRDefault="005142D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2159" w:type="dxa"/>
            <w:vAlign w:val="bottom"/>
          </w:tcPr>
          <w:p w:rsidR="005142DE" w:rsidRPr="001862A8" w:rsidRDefault="005142D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.04e-10</w:t>
            </w:r>
          </w:p>
        </w:tc>
      </w:tr>
      <w:tr w:rsidR="005142D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5142DE" w:rsidRPr="001862A8" w:rsidRDefault="005142D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RMY85872.1</w:t>
            </w:r>
          </w:p>
        </w:tc>
        <w:tc>
          <w:tcPr>
            <w:tcW w:w="0" w:type="auto"/>
          </w:tcPr>
          <w:p w:rsidR="005142DE" w:rsidRPr="001862A8" w:rsidRDefault="005142D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5142DE" w:rsidRPr="001862A8" w:rsidRDefault="005142D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1</w:t>
            </w:r>
          </w:p>
        </w:tc>
        <w:tc>
          <w:tcPr>
            <w:tcW w:w="0" w:type="auto"/>
            <w:vAlign w:val="bottom"/>
          </w:tcPr>
          <w:p w:rsidR="005142DE" w:rsidRPr="001862A8" w:rsidRDefault="005142D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2159" w:type="dxa"/>
            <w:vAlign w:val="bottom"/>
          </w:tcPr>
          <w:p w:rsidR="005142DE" w:rsidRPr="001862A8" w:rsidRDefault="005142D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.04e-10</w:t>
            </w:r>
          </w:p>
        </w:tc>
      </w:tr>
      <w:tr w:rsidR="00FF6EFA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FF6EFA" w:rsidRPr="001862A8" w:rsidRDefault="00FF6EFA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Kwoniella pini CBS 10737</w:t>
            </w:r>
          </w:p>
        </w:tc>
      </w:tr>
      <w:tr w:rsidR="00FF6EFA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FF6EFA" w:rsidRPr="001862A8" w:rsidRDefault="00FF6EFA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9012960.1</w:t>
            </w:r>
          </w:p>
        </w:tc>
        <w:tc>
          <w:tcPr>
            <w:tcW w:w="0" w:type="auto"/>
          </w:tcPr>
          <w:p w:rsidR="00FF6EFA" w:rsidRPr="001862A8" w:rsidRDefault="00FF6EF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FF6EFA" w:rsidRPr="001862A8" w:rsidRDefault="00FF6EF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FF6EFA" w:rsidRPr="001862A8" w:rsidRDefault="00FF6EF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3</w:t>
            </w:r>
          </w:p>
        </w:tc>
        <w:tc>
          <w:tcPr>
            <w:tcW w:w="2159" w:type="dxa"/>
            <w:vAlign w:val="bottom"/>
          </w:tcPr>
          <w:p w:rsidR="00FF6EFA" w:rsidRPr="001862A8" w:rsidRDefault="00FF6EF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</w:t>
            </w:r>
            <w:r w:rsidR="00386582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55e-12</w:t>
            </w:r>
          </w:p>
        </w:tc>
      </w:tr>
      <w:tr w:rsidR="00FF6EFA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FF6EFA" w:rsidRPr="001862A8" w:rsidRDefault="00FF6EFA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9012960.1</w:t>
            </w:r>
          </w:p>
        </w:tc>
        <w:tc>
          <w:tcPr>
            <w:tcW w:w="0" w:type="auto"/>
          </w:tcPr>
          <w:p w:rsidR="00FF6EFA" w:rsidRPr="001862A8" w:rsidRDefault="00FF6EF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FF6EFA" w:rsidRPr="001862A8" w:rsidRDefault="00FF6EF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0" w:type="auto"/>
            <w:vAlign w:val="bottom"/>
          </w:tcPr>
          <w:p w:rsidR="00FF6EFA" w:rsidRPr="001862A8" w:rsidRDefault="00FF6EF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5</w:t>
            </w:r>
          </w:p>
        </w:tc>
        <w:tc>
          <w:tcPr>
            <w:tcW w:w="2159" w:type="dxa"/>
            <w:vAlign w:val="bottom"/>
          </w:tcPr>
          <w:p w:rsidR="00FF6EFA" w:rsidRPr="001862A8" w:rsidRDefault="00FF6EF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</w:t>
            </w:r>
            <w:r w:rsidR="00386582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78e-07</w:t>
            </w:r>
          </w:p>
        </w:tc>
      </w:tr>
      <w:tr w:rsidR="00FF6EFA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FF6EFA" w:rsidRPr="001862A8" w:rsidRDefault="00FF6EFA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9012960.1</w:t>
            </w:r>
          </w:p>
        </w:tc>
        <w:tc>
          <w:tcPr>
            <w:tcW w:w="0" w:type="auto"/>
          </w:tcPr>
          <w:p w:rsidR="00FF6EFA" w:rsidRPr="001862A8" w:rsidRDefault="00FF6EF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  <w:vAlign w:val="bottom"/>
          </w:tcPr>
          <w:p w:rsidR="00FF6EFA" w:rsidRPr="001862A8" w:rsidRDefault="00FF6EF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5</w:t>
            </w:r>
          </w:p>
        </w:tc>
        <w:tc>
          <w:tcPr>
            <w:tcW w:w="0" w:type="auto"/>
            <w:vAlign w:val="bottom"/>
          </w:tcPr>
          <w:p w:rsidR="00FF6EFA" w:rsidRPr="001862A8" w:rsidRDefault="00FF6EF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24</w:t>
            </w:r>
          </w:p>
        </w:tc>
        <w:tc>
          <w:tcPr>
            <w:tcW w:w="2159" w:type="dxa"/>
            <w:vAlign w:val="bottom"/>
          </w:tcPr>
          <w:p w:rsidR="00FF6EFA" w:rsidRPr="001862A8" w:rsidRDefault="00FF6EF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</w:t>
            </w:r>
            <w:r w:rsidR="00386582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87e-10</w:t>
            </w:r>
          </w:p>
        </w:tc>
      </w:tr>
      <w:tr w:rsidR="00386582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386582" w:rsidRPr="001862A8" w:rsidRDefault="00386582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9012960.1</w:t>
            </w:r>
          </w:p>
        </w:tc>
        <w:tc>
          <w:tcPr>
            <w:tcW w:w="0" w:type="auto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05</w:t>
            </w:r>
          </w:p>
        </w:tc>
        <w:tc>
          <w:tcPr>
            <w:tcW w:w="0" w:type="auto"/>
            <w:vAlign w:val="bottom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2159" w:type="dxa"/>
            <w:vAlign w:val="bottom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.50e-08</w:t>
            </w:r>
          </w:p>
        </w:tc>
      </w:tr>
      <w:tr w:rsidR="00386582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386582" w:rsidRPr="001862A8" w:rsidRDefault="00386582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9012960.1</w:t>
            </w:r>
          </w:p>
        </w:tc>
        <w:tc>
          <w:tcPr>
            <w:tcW w:w="0" w:type="auto"/>
          </w:tcPr>
          <w:p w:rsidR="00386582" w:rsidRPr="001862A8" w:rsidRDefault="00386582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  <w:vAlign w:val="bottom"/>
          </w:tcPr>
          <w:p w:rsidR="00386582" w:rsidRPr="001862A8" w:rsidRDefault="00386582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45</w:t>
            </w:r>
          </w:p>
        </w:tc>
        <w:tc>
          <w:tcPr>
            <w:tcW w:w="0" w:type="auto"/>
            <w:vAlign w:val="bottom"/>
          </w:tcPr>
          <w:p w:rsidR="00386582" w:rsidRPr="001862A8" w:rsidRDefault="00386582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4</w:t>
            </w:r>
          </w:p>
        </w:tc>
        <w:tc>
          <w:tcPr>
            <w:tcW w:w="2159" w:type="dxa"/>
            <w:vAlign w:val="bottom"/>
          </w:tcPr>
          <w:p w:rsidR="00386582" w:rsidRPr="001862A8" w:rsidRDefault="00386582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5e-12</w:t>
            </w:r>
          </w:p>
        </w:tc>
      </w:tr>
      <w:tr w:rsidR="00386582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386582" w:rsidRPr="001862A8" w:rsidRDefault="00386582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9012960.1</w:t>
            </w:r>
          </w:p>
        </w:tc>
        <w:tc>
          <w:tcPr>
            <w:tcW w:w="0" w:type="auto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8</w:t>
            </w:r>
          </w:p>
        </w:tc>
        <w:tc>
          <w:tcPr>
            <w:tcW w:w="0" w:type="auto"/>
            <w:vAlign w:val="bottom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90</w:t>
            </w:r>
          </w:p>
        </w:tc>
        <w:tc>
          <w:tcPr>
            <w:tcW w:w="0" w:type="auto"/>
            <w:vAlign w:val="bottom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9</w:t>
            </w:r>
          </w:p>
        </w:tc>
        <w:tc>
          <w:tcPr>
            <w:tcW w:w="2159" w:type="dxa"/>
            <w:vAlign w:val="bottom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60e-09</w:t>
            </w:r>
          </w:p>
        </w:tc>
      </w:tr>
      <w:tr w:rsidR="00386582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386582" w:rsidRPr="001862A8" w:rsidRDefault="00386582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Lasiodiplodia theobromae</w:t>
            </w:r>
          </w:p>
        </w:tc>
      </w:tr>
      <w:tr w:rsidR="00386582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386582" w:rsidRPr="001862A8" w:rsidRDefault="00386582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35371888.1</w:t>
            </w:r>
          </w:p>
        </w:tc>
        <w:tc>
          <w:tcPr>
            <w:tcW w:w="0" w:type="auto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8</w:t>
            </w:r>
          </w:p>
        </w:tc>
        <w:tc>
          <w:tcPr>
            <w:tcW w:w="0" w:type="auto"/>
            <w:vAlign w:val="bottom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2159" w:type="dxa"/>
            <w:vAlign w:val="bottom"/>
          </w:tcPr>
          <w:p w:rsidR="00386582" w:rsidRPr="001862A8" w:rsidRDefault="00386582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F53D93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F53D93" w:rsidRPr="001862A8" w:rsidRDefault="00F53D93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Lichtheimia corymbifera JMRC:FSU:9682</w:t>
            </w:r>
          </w:p>
        </w:tc>
      </w:tr>
      <w:tr w:rsidR="004B744E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B744E" w:rsidRPr="001862A8" w:rsidRDefault="004B744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DH60531.1</w:t>
            </w:r>
          </w:p>
        </w:tc>
        <w:tc>
          <w:tcPr>
            <w:tcW w:w="0" w:type="auto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5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4</w:t>
            </w:r>
          </w:p>
        </w:tc>
        <w:tc>
          <w:tcPr>
            <w:tcW w:w="2159" w:type="dxa"/>
            <w:vAlign w:val="bottom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4B744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B744E" w:rsidRPr="001862A8" w:rsidRDefault="004B744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DH60531.1</w:t>
            </w:r>
          </w:p>
        </w:tc>
        <w:tc>
          <w:tcPr>
            <w:tcW w:w="0" w:type="auto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8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7</w:t>
            </w:r>
          </w:p>
        </w:tc>
        <w:tc>
          <w:tcPr>
            <w:tcW w:w="2159" w:type="dxa"/>
            <w:vAlign w:val="bottom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4e-10</w:t>
            </w:r>
          </w:p>
        </w:tc>
      </w:tr>
      <w:tr w:rsidR="004B744E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B744E" w:rsidRPr="001862A8" w:rsidRDefault="004B744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DH55278.1</w:t>
            </w:r>
          </w:p>
        </w:tc>
        <w:tc>
          <w:tcPr>
            <w:tcW w:w="0" w:type="auto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2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2159" w:type="dxa"/>
            <w:vAlign w:val="bottom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</w:t>
            </w:r>
            <w:r w:rsidR="00571291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003</w:t>
            </w:r>
          </w:p>
        </w:tc>
      </w:tr>
      <w:tr w:rsidR="004B744E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4B744E" w:rsidRPr="001862A8" w:rsidRDefault="004B744E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Lichtheimia ramosa</w:t>
            </w:r>
          </w:p>
        </w:tc>
      </w:tr>
      <w:tr w:rsidR="004B744E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4B744E" w:rsidRPr="001862A8" w:rsidRDefault="004B744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DS07402.1</w:t>
            </w:r>
          </w:p>
        </w:tc>
        <w:tc>
          <w:tcPr>
            <w:tcW w:w="0" w:type="auto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5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4</w:t>
            </w:r>
          </w:p>
        </w:tc>
        <w:tc>
          <w:tcPr>
            <w:tcW w:w="2159" w:type="dxa"/>
            <w:vAlign w:val="bottom"/>
          </w:tcPr>
          <w:p w:rsidR="004B744E" w:rsidRPr="001862A8" w:rsidRDefault="004B744E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e-09</w:t>
            </w:r>
          </w:p>
        </w:tc>
      </w:tr>
      <w:tr w:rsidR="004B744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4B744E" w:rsidRPr="001862A8" w:rsidRDefault="004B744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DS07402.1</w:t>
            </w:r>
          </w:p>
        </w:tc>
        <w:tc>
          <w:tcPr>
            <w:tcW w:w="0" w:type="auto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8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7</w:t>
            </w:r>
          </w:p>
        </w:tc>
        <w:tc>
          <w:tcPr>
            <w:tcW w:w="2159" w:type="dxa"/>
            <w:vAlign w:val="bottom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4e-10</w:t>
            </w:r>
          </w:p>
        </w:tc>
      </w:tr>
      <w:tr w:rsidR="004B744E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4B744E" w:rsidRPr="001862A8" w:rsidRDefault="004B744E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Lodderomyces elongisporus NRRL YB-4239</w:t>
            </w:r>
          </w:p>
        </w:tc>
      </w:tr>
      <w:tr w:rsidR="004B744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4B744E" w:rsidRPr="001862A8" w:rsidRDefault="004B744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1528644.1</w:t>
            </w:r>
          </w:p>
        </w:tc>
        <w:tc>
          <w:tcPr>
            <w:tcW w:w="0" w:type="auto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2159" w:type="dxa"/>
            <w:vAlign w:val="bottom"/>
          </w:tcPr>
          <w:p w:rsidR="004B744E" w:rsidRPr="001862A8" w:rsidRDefault="004B744E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</w:t>
            </w:r>
            <w:r w:rsidR="007D3F84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30</w:t>
            </w:r>
            <w:r w:rsidR="007D3F84" w:rsidRPr="001862A8">
              <w:rPr>
                <w:rFonts w:ascii="Times New Roman" w:hAnsi="Times New Roman" w:cs="Times New Roman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color w:val="auto"/>
              </w:rPr>
              <w:t>-12</w:t>
            </w:r>
          </w:p>
        </w:tc>
      </w:tr>
      <w:tr w:rsidR="007D1C33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7D1C33" w:rsidRPr="001862A8" w:rsidRDefault="007D1C33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acrophomina phaseolina MS6</w:t>
            </w:r>
          </w:p>
        </w:tc>
      </w:tr>
      <w:tr w:rsidR="007D1C3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7D1C33" w:rsidRPr="001862A8" w:rsidRDefault="008B13D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7D1C33" w:rsidRPr="001862A8">
              <w:rPr>
                <w:rFonts w:ascii="Times New Roman" w:hAnsi="Times New Roman" w:cs="Times New Roman"/>
                <w:b w:val="0"/>
                <w:color w:val="auto"/>
              </w:rPr>
              <w:t>KG12768.1</w:t>
            </w:r>
          </w:p>
        </w:tc>
        <w:tc>
          <w:tcPr>
            <w:tcW w:w="0" w:type="auto"/>
          </w:tcPr>
          <w:p w:rsidR="007D1C33" w:rsidRPr="001862A8" w:rsidRDefault="007D1C33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7D1C33" w:rsidRPr="001862A8" w:rsidRDefault="007D1C33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8</w:t>
            </w:r>
          </w:p>
        </w:tc>
        <w:tc>
          <w:tcPr>
            <w:tcW w:w="0" w:type="auto"/>
            <w:vAlign w:val="bottom"/>
          </w:tcPr>
          <w:p w:rsidR="007D1C33" w:rsidRPr="001862A8" w:rsidRDefault="007D1C33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2159" w:type="dxa"/>
            <w:vAlign w:val="bottom"/>
          </w:tcPr>
          <w:p w:rsidR="007D1C33" w:rsidRPr="001862A8" w:rsidRDefault="007D1C33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02e-10</w:t>
            </w:r>
          </w:p>
        </w:tc>
      </w:tr>
      <w:tr w:rsidR="007D1C33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7D1C33" w:rsidRPr="001862A8" w:rsidRDefault="007D1C33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etarhizium anisopliae BRIP 53293</w:t>
            </w:r>
          </w:p>
        </w:tc>
      </w:tr>
      <w:tr w:rsidR="007D1C3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7D1C33" w:rsidRPr="001862A8" w:rsidRDefault="007D1C33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JK74257.1</w:t>
            </w:r>
          </w:p>
        </w:tc>
        <w:tc>
          <w:tcPr>
            <w:tcW w:w="0" w:type="auto"/>
          </w:tcPr>
          <w:p w:rsidR="007D1C33" w:rsidRPr="001862A8" w:rsidRDefault="007D1C33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7D1C33" w:rsidRPr="001862A8" w:rsidRDefault="007D1C33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7</w:t>
            </w:r>
          </w:p>
        </w:tc>
        <w:tc>
          <w:tcPr>
            <w:tcW w:w="0" w:type="auto"/>
            <w:vAlign w:val="bottom"/>
          </w:tcPr>
          <w:p w:rsidR="007D1C33" w:rsidRPr="001862A8" w:rsidRDefault="007D1C33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6</w:t>
            </w:r>
          </w:p>
        </w:tc>
        <w:tc>
          <w:tcPr>
            <w:tcW w:w="2159" w:type="dxa"/>
            <w:vAlign w:val="bottom"/>
          </w:tcPr>
          <w:p w:rsidR="007D1C33" w:rsidRPr="001862A8" w:rsidRDefault="007D1C33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</w:t>
            </w:r>
            <w:r w:rsidR="00571291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25</w:t>
            </w:r>
            <w:r w:rsidR="00571291" w:rsidRPr="001862A8">
              <w:rPr>
                <w:rFonts w:ascii="Times New Roman" w:hAnsi="Times New Roman" w:cs="Times New Roman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color w:val="auto"/>
              </w:rPr>
              <w:t>-09</w:t>
            </w:r>
          </w:p>
        </w:tc>
      </w:tr>
      <w:tr w:rsidR="00571291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571291" w:rsidRPr="001862A8" w:rsidRDefault="00571291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etarhizium brunneum</w:t>
            </w:r>
          </w:p>
        </w:tc>
      </w:tr>
      <w:tr w:rsidR="00571291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571291" w:rsidRPr="001862A8" w:rsidRDefault="00571291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LI74174.1</w:t>
            </w:r>
          </w:p>
        </w:tc>
        <w:tc>
          <w:tcPr>
            <w:tcW w:w="0" w:type="auto"/>
          </w:tcPr>
          <w:p w:rsidR="00571291" w:rsidRPr="001862A8" w:rsidRDefault="00571291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  <w:vAlign w:val="bottom"/>
          </w:tcPr>
          <w:p w:rsidR="00571291" w:rsidRPr="001862A8" w:rsidRDefault="00571291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0" w:type="auto"/>
            <w:vAlign w:val="bottom"/>
          </w:tcPr>
          <w:p w:rsidR="00571291" w:rsidRPr="001862A8" w:rsidRDefault="00571291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9</w:t>
            </w:r>
          </w:p>
        </w:tc>
        <w:tc>
          <w:tcPr>
            <w:tcW w:w="2159" w:type="dxa"/>
            <w:vAlign w:val="bottom"/>
          </w:tcPr>
          <w:p w:rsidR="00571291" w:rsidRPr="001862A8" w:rsidRDefault="00571291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66</w:t>
            </w:r>
          </w:p>
        </w:tc>
      </w:tr>
      <w:tr w:rsidR="00571291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571291" w:rsidRPr="001862A8" w:rsidRDefault="00571291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etarhizium brunneum ARS</w:t>
            </w:r>
            <w:r w:rsidR="00735D0A" w:rsidRPr="001862A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i/>
                <w:color w:val="auto"/>
              </w:rPr>
              <w:t>F 3297</w:t>
            </w:r>
          </w:p>
        </w:tc>
      </w:tr>
      <w:tr w:rsidR="00571291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571291" w:rsidRPr="001862A8" w:rsidRDefault="00571291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545163.1</w:t>
            </w:r>
          </w:p>
        </w:tc>
        <w:tc>
          <w:tcPr>
            <w:tcW w:w="0" w:type="auto"/>
          </w:tcPr>
          <w:p w:rsidR="00571291" w:rsidRPr="001862A8" w:rsidRDefault="00571291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571291" w:rsidRPr="001862A8" w:rsidRDefault="00571291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7</w:t>
            </w:r>
          </w:p>
        </w:tc>
        <w:tc>
          <w:tcPr>
            <w:tcW w:w="0" w:type="auto"/>
            <w:vAlign w:val="bottom"/>
          </w:tcPr>
          <w:p w:rsidR="00571291" w:rsidRPr="001862A8" w:rsidRDefault="00571291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6</w:t>
            </w:r>
          </w:p>
        </w:tc>
        <w:tc>
          <w:tcPr>
            <w:tcW w:w="2159" w:type="dxa"/>
            <w:vAlign w:val="bottom"/>
          </w:tcPr>
          <w:p w:rsidR="00571291" w:rsidRPr="001862A8" w:rsidRDefault="00571291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25</w:t>
            </w:r>
            <w:r w:rsidR="00D53467" w:rsidRPr="001862A8">
              <w:rPr>
                <w:rFonts w:ascii="Times New Roman" w:hAnsi="Times New Roman" w:cs="Times New Roman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color w:val="auto"/>
              </w:rPr>
              <w:t>-09</w:t>
            </w:r>
          </w:p>
        </w:tc>
      </w:tr>
      <w:tr w:rsidR="00D53467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D53467" w:rsidRPr="001862A8" w:rsidRDefault="00D53467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543878.1</w:t>
            </w:r>
          </w:p>
        </w:tc>
        <w:tc>
          <w:tcPr>
            <w:tcW w:w="0" w:type="auto"/>
          </w:tcPr>
          <w:p w:rsidR="00D53467" w:rsidRPr="001862A8" w:rsidRDefault="00D53467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  <w:vAlign w:val="bottom"/>
          </w:tcPr>
          <w:p w:rsidR="00D53467" w:rsidRPr="001862A8" w:rsidRDefault="00D53467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  <w:vAlign w:val="bottom"/>
          </w:tcPr>
          <w:p w:rsidR="00D53467" w:rsidRPr="001862A8" w:rsidRDefault="00D53467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2159" w:type="dxa"/>
            <w:vAlign w:val="bottom"/>
          </w:tcPr>
          <w:p w:rsidR="00D53467" w:rsidRPr="001862A8" w:rsidRDefault="00D53467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66</w:t>
            </w:r>
          </w:p>
        </w:tc>
      </w:tr>
      <w:tr w:rsidR="00C637CA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637CA" w:rsidRPr="001862A8" w:rsidRDefault="00C637CA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etarhizium guizhouense ARS</w:t>
            </w:r>
            <w:r w:rsidR="00735D0A" w:rsidRPr="001862A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i/>
                <w:color w:val="auto"/>
              </w:rPr>
              <w:t>F 977</w:t>
            </w:r>
          </w:p>
        </w:tc>
      </w:tr>
      <w:tr w:rsidR="002B614A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2B614A" w:rsidRPr="001862A8" w:rsidRDefault="002B614A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ID91460.1</w:t>
            </w:r>
          </w:p>
        </w:tc>
        <w:tc>
          <w:tcPr>
            <w:tcW w:w="0" w:type="auto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7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6</w:t>
            </w:r>
          </w:p>
        </w:tc>
        <w:tc>
          <w:tcPr>
            <w:tcW w:w="2159" w:type="dxa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25e-09</w:t>
            </w:r>
          </w:p>
        </w:tc>
      </w:tr>
      <w:tr w:rsidR="002B614A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2B614A" w:rsidRPr="001862A8" w:rsidRDefault="002B614A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etarhizium robertsii</w:t>
            </w:r>
          </w:p>
        </w:tc>
      </w:tr>
      <w:tr w:rsidR="002B614A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2B614A" w:rsidRPr="001862A8" w:rsidRDefault="008B13DE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2B614A" w:rsidRPr="001862A8">
              <w:rPr>
                <w:rFonts w:ascii="Times New Roman" w:hAnsi="Times New Roman" w:cs="Times New Roman"/>
                <w:b w:val="0"/>
                <w:color w:val="auto"/>
              </w:rPr>
              <w:t>XV01178.1</w:t>
            </w:r>
          </w:p>
        </w:tc>
        <w:tc>
          <w:tcPr>
            <w:tcW w:w="0" w:type="auto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2159" w:type="dxa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66</w:t>
            </w:r>
          </w:p>
        </w:tc>
      </w:tr>
      <w:tr w:rsidR="002B614A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2B614A" w:rsidRPr="001862A8" w:rsidRDefault="002B614A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etarhizium robertsii ARS</w:t>
            </w:r>
            <w:r w:rsidR="00735D0A" w:rsidRPr="001862A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i/>
                <w:color w:val="auto"/>
              </w:rPr>
              <w:t>F 23</w:t>
            </w:r>
          </w:p>
        </w:tc>
      </w:tr>
      <w:tr w:rsidR="002B614A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2B614A" w:rsidRPr="001862A8" w:rsidRDefault="002B614A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7823896.1</w:t>
            </w:r>
          </w:p>
        </w:tc>
        <w:tc>
          <w:tcPr>
            <w:tcW w:w="0" w:type="auto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7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6</w:t>
            </w:r>
          </w:p>
        </w:tc>
        <w:tc>
          <w:tcPr>
            <w:tcW w:w="2159" w:type="dxa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25e-09</w:t>
            </w:r>
          </w:p>
        </w:tc>
      </w:tr>
      <w:tr w:rsidR="002B614A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2B614A" w:rsidRPr="001862A8" w:rsidRDefault="002B614A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7818331.1</w:t>
            </w:r>
          </w:p>
        </w:tc>
        <w:tc>
          <w:tcPr>
            <w:tcW w:w="0" w:type="auto"/>
          </w:tcPr>
          <w:p w:rsidR="002B614A" w:rsidRPr="001862A8" w:rsidRDefault="002B614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80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7</w:t>
            </w:r>
          </w:p>
        </w:tc>
        <w:tc>
          <w:tcPr>
            <w:tcW w:w="2159" w:type="dxa"/>
            <w:vAlign w:val="bottom"/>
          </w:tcPr>
          <w:p w:rsidR="002B614A" w:rsidRPr="001862A8" w:rsidRDefault="002B614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77e-07</w:t>
            </w:r>
          </w:p>
        </w:tc>
      </w:tr>
      <w:tr w:rsidR="002B614A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2B614A" w:rsidRPr="001862A8" w:rsidRDefault="002B614A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7818331.1</w:t>
            </w:r>
          </w:p>
        </w:tc>
        <w:tc>
          <w:tcPr>
            <w:tcW w:w="0" w:type="auto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9</w:t>
            </w:r>
          </w:p>
        </w:tc>
        <w:tc>
          <w:tcPr>
            <w:tcW w:w="2159" w:type="dxa"/>
            <w:vAlign w:val="bottom"/>
          </w:tcPr>
          <w:p w:rsidR="002B614A" w:rsidRPr="001862A8" w:rsidRDefault="002B614A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28e-12</w:t>
            </w:r>
          </w:p>
        </w:tc>
      </w:tr>
      <w:tr w:rsidR="002B614A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2B614A" w:rsidRPr="001862A8" w:rsidRDefault="002B614A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XP_007816419.1</w:t>
            </w:r>
          </w:p>
        </w:tc>
        <w:tc>
          <w:tcPr>
            <w:tcW w:w="0" w:type="auto"/>
          </w:tcPr>
          <w:p w:rsidR="002B614A" w:rsidRPr="001862A8" w:rsidRDefault="002B614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  <w:vAlign w:val="bottom"/>
          </w:tcPr>
          <w:p w:rsidR="002B614A" w:rsidRPr="001862A8" w:rsidRDefault="002B614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2159" w:type="dxa"/>
            <w:vAlign w:val="bottom"/>
          </w:tcPr>
          <w:p w:rsidR="002B614A" w:rsidRPr="001862A8" w:rsidRDefault="002B614A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66</w:t>
            </w:r>
          </w:p>
        </w:tc>
      </w:tr>
      <w:tr w:rsidR="002B6BC2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2B6BC2" w:rsidRPr="001862A8" w:rsidRDefault="002B6BC2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icrosporum canis CBS 113480</w:t>
            </w:r>
          </w:p>
        </w:tc>
      </w:tr>
      <w:tr w:rsidR="0016527F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16527F" w:rsidRPr="001862A8" w:rsidRDefault="0016527F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2847153.1</w:t>
            </w:r>
          </w:p>
        </w:tc>
        <w:tc>
          <w:tcPr>
            <w:tcW w:w="0" w:type="auto"/>
          </w:tcPr>
          <w:p w:rsidR="0016527F" w:rsidRPr="001862A8" w:rsidRDefault="0016527F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16527F" w:rsidRPr="001862A8" w:rsidRDefault="0016527F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5</w:t>
            </w:r>
          </w:p>
        </w:tc>
        <w:tc>
          <w:tcPr>
            <w:tcW w:w="0" w:type="auto"/>
            <w:vAlign w:val="bottom"/>
          </w:tcPr>
          <w:p w:rsidR="0016527F" w:rsidRPr="001862A8" w:rsidRDefault="0016527F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4</w:t>
            </w:r>
          </w:p>
        </w:tc>
        <w:tc>
          <w:tcPr>
            <w:tcW w:w="2159" w:type="dxa"/>
            <w:vAlign w:val="bottom"/>
          </w:tcPr>
          <w:p w:rsidR="0016527F" w:rsidRPr="001862A8" w:rsidRDefault="0016527F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04</w:t>
            </w:r>
            <w:r w:rsidR="00104844" w:rsidRPr="001862A8">
              <w:rPr>
                <w:rFonts w:ascii="Times New Roman" w:hAnsi="Times New Roman" w:cs="Times New Roman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color w:val="auto"/>
              </w:rPr>
              <w:t>-10</w:t>
            </w:r>
          </w:p>
        </w:tc>
      </w:tr>
      <w:tr w:rsidR="00104844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104844" w:rsidRPr="001862A8" w:rsidRDefault="00104844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illerozyma farinosa CBS 7064</w:t>
            </w:r>
          </w:p>
        </w:tc>
      </w:tr>
      <w:tr w:rsidR="0010484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104844" w:rsidRPr="001862A8" w:rsidRDefault="00104844" w:rsidP="004A1B74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C</w:t>
            </w:r>
            <w:r w:rsidR="004A1B74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88401.1</w:t>
            </w:r>
          </w:p>
        </w:tc>
        <w:tc>
          <w:tcPr>
            <w:tcW w:w="0" w:type="auto"/>
          </w:tcPr>
          <w:p w:rsidR="00104844" w:rsidRPr="001862A8" w:rsidRDefault="0010484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104844" w:rsidRPr="001862A8" w:rsidRDefault="0010484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9</w:t>
            </w:r>
          </w:p>
        </w:tc>
        <w:tc>
          <w:tcPr>
            <w:tcW w:w="0" w:type="auto"/>
            <w:vAlign w:val="bottom"/>
          </w:tcPr>
          <w:p w:rsidR="00104844" w:rsidRPr="001862A8" w:rsidRDefault="0010484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8</w:t>
            </w:r>
          </w:p>
        </w:tc>
        <w:tc>
          <w:tcPr>
            <w:tcW w:w="2159" w:type="dxa"/>
            <w:vAlign w:val="bottom"/>
          </w:tcPr>
          <w:p w:rsidR="00104844" w:rsidRPr="001862A8" w:rsidRDefault="0010484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84e-11</w:t>
            </w:r>
          </w:p>
        </w:tc>
      </w:tr>
      <w:tr w:rsidR="0010484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104844" w:rsidRPr="001862A8" w:rsidRDefault="00104844" w:rsidP="004A1B74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C</w:t>
            </w:r>
            <w:r w:rsidR="004A1B74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82193.1</w:t>
            </w:r>
          </w:p>
        </w:tc>
        <w:tc>
          <w:tcPr>
            <w:tcW w:w="0" w:type="auto"/>
          </w:tcPr>
          <w:p w:rsidR="00104844" w:rsidRPr="001862A8" w:rsidRDefault="0010484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104844" w:rsidRPr="001862A8" w:rsidRDefault="0010484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9</w:t>
            </w:r>
          </w:p>
        </w:tc>
        <w:tc>
          <w:tcPr>
            <w:tcW w:w="0" w:type="auto"/>
            <w:vAlign w:val="bottom"/>
          </w:tcPr>
          <w:p w:rsidR="00104844" w:rsidRPr="001862A8" w:rsidRDefault="0010484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8</w:t>
            </w:r>
          </w:p>
        </w:tc>
        <w:tc>
          <w:tcPr>
            <w:tcW w:w="2159" w:type="dxa"/>
            <w:vAlign w:val="bottom"/>
          </w:tcPr>
          <w:p w:rsidR="00104844" w:rsidRPr="001862A8" w:rsidRDefault="0010484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  <w:r w:rsidR="00372028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84e-11</w:t>
            </w:r>
          </w:p>
        </w:tc>
      </w:tr>
      <w:tr w:rsidR="007E04AF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7E04AF" w:rsidRPr="001862A8" w:rsidRDefault="007E04AF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oesziomyces antarcticus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PO4863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1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PO4863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6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PO4863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PO4863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33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654326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1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654326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6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654326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654326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33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25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PO43661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9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08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4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658722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84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03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0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PO43661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7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4e-10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658722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5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74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3e-10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PO43661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56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75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5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658722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5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70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3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SPO43661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6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5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658722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0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20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28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4656973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58e-04</w:t>
            </w:r>
          </w:p>
        </w:tc>
      </w:tr>
      <w:tr w:rsidR="00372028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372028" w:rsidRPr="001862A8" w:rsidRDefault="00372028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oesziomyces antarcticus T-34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GAC7280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34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53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0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GAC7416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90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70e-10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GAC7280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0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24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3e-10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GAC7280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0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20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3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GAC7280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5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70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28e-12</w:t>
            </w:r>
          </w:p>
        </w:tc>
      </w:tr>
      <w:tr w:rsidR="007A589D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7A589D" w:rsidRPr="001862A8" w:rsidRDefault="007A589D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Moesziomyces aphidis DSM 70725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TS61195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3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79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TS61164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7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0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TS61164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4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60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3e-10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TS61164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37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56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3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TS61164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77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96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28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TS59920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58e-04</w:t>
            </w:r>
          </w:p>
        </w:tc>
      </w:tr>
      <w:tr w:rsidR="00C00E55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C00E55" w:rsidRPr="001862A8" w:rsidRDefault="00C00E55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Nannizzia gypsea CBS 118893</w:t>
            </w:r>
          </w:p>
        </w:tc>
      </w:tr>
      <w:tr w:rsidR="00C00E5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C00E55" w:rsidRPr="001862A8" w:rsidRDefault="00C00E55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3169808.1</w:t>
            </w:r>
          </w:p>
        </w:tc>
        <w:tc>
          <w:tcPr>
            <w:tcW w:w="0" w:type="auto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5</w:t>
            </w:r>
          </w:p>
        </w:tc>
        <w:tc>
          <w:tcPr>
            <w:tcW w:w="0" w:type="auto"/>
            <w:vAlign w:val="bottom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4</w:t>
            </w:r>
          </w:p>
        </w:tc>
        <w:tc>
          <w:tcPr>
            <w:tcW w:w="2159" w:type="dxa"/>
            <w:vAlign w:val="bottom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</w:t>
            </w:r>
            <w:r w:rsidR="009D1F17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04e-10</w:t>
            </w:r>
          </w:p>
        </w:tc>
      </w:tr>
      <w:tr w:rsidR="00C00E55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00E55" w:rsidRPr="001862A8" w:rsidRDefault="00C00E55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Ophiostoma piceae UAMH 11346</w:t>
            </w:r>
          </w:p>
        </w:tc>
      </w:tr>
      <w:tr w:rsidR="00C00E5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00E55" w:rsidRPr="001862A8" w:rsidRDefault="004A1B74" w:rsidP="004A1B74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C00E55" w:rsidRPr="001862A8">
              <w:rPr>
                <w:rFonts w:ascii="Times New Roman" w:hAnsi="Times New Roman" w:cs="Times New Roman"/>
                <w:b w:val="0"/>
                <w:color w:val="auto"/>
              </w:rPr>
              <w:t>P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C00E55" w:rsidRPr="001862A8">
              <w:rPr>
                <w:rFonts w:ascii="Times New Roman" w:hAnsi="Times New Roman" w:cs="Times New Roman"/>
                <w:b w:val="0"/>
                <w:color w:val="auto"/>
              </w:rPr>
              <w:t>03626.1</w:t>
            </w:r>
          </w:p>
        </w:tc>
        <w:tc>
          <w:tcPr>
            <w:tcW w:w="0" w:type="auto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0" w:type="auto"/>
            <w:vAlign w:val="bottom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0</w:t>
            </w:r>
          </w:p>
        </w:tc>
        <w:tc>
          <w:tcPr>
            <w:tcW w:w="0" w:type="auto"/>
            <w:vAlign w:val="bottom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70</w:t>
            </w:r>
          </w:p>
        </w:tc>
        <w:tc>
          <w:tcPr>
            <w:tcW w:w="2159" w:type="dxa"/>
            <w:vAlign w:val="bottom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</w:t>
            </w:r>
            <w:r w:rsidR="009D1F17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47</w:t>
            </w:r>
          </w:p>
        </w:tc>
      </w:tr>
      <w:tr w:rsidR="00C00E55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00E55" w:rsidRPr="001862A8" w:rsidRDefault="00C00E55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Paxillus involutus ATCC 200175</w:t>
            </w:r>
          </w:p>
        </w:tc>
      </w:tr>
      <w:tr w:rsidR="00C00E55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C00E55" w:rsidRPr="001862A8" w:rsidRDefault="00C00E55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IJ09930.1</w:t>
            </w:r>
          </w:p>
        </w:tc>
        <w:tc>
          <w:tcPr>
            <w:tcW w:w="0" w:type="auto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0" w:type="auto"/>
            <w:vAlign w:val="bottom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0" w:type="auto"/>
            <w:vAlign w:val="bottom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2159" w:type="dxa"/>
            <w:vAlign w:val="bottom"/>
          </w:tcPr>
          <w:p w:rsidR="00C00E55" w:rsidRPr="001862A8" w:rsidRDefault="00C00E55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  <w:r w:rsidR="009D1F17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82e-06</w:t>
            </w:r>
          </w:p>
        </w:tc>
      </w:tr>
      <w:tr w:rsidR="00C00E55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C00E55" w:rsidRPr="001862A8" w:rsidRDefault="00C00E55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IJ09930.1</w:t>
            </w:r>
          </w:p>
        </w:tc>
        <w:tc>
          <w:tcPr>
            <w:tcW w:w="0" w:type="auto"/>
          </w:tcPr>
          <w:p w:rsidR="00C00E55" w:rsidRPr="001862A8" w:rsidRDefault="00C00E5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2</w:t>
            </w:r>
          </w:p>
        </w:tc>
        <w:tc>
          <w:tcPr>
            <w:tcW w:w="0" w:type="auto"/>
            <w:vAlign w:val="bottom"/>
          </w:tcPr>
          <w:p w:rsidR="00C00E55" w:rsidRPr="001862A8" w:rsidRDefault="00C00E5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vAlign w:val="bottom"/>
          </w:tcPr>
          <w:p w:rsidR="00C00E55" w:rsidRPr="001862A8" w:rsidRDefault="00C00E5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2159" w:type="dxa"/>
            <w:vAlign w:val="bottom"/>
          </w:tcPr>
          <w:p w:rsidR="00C00E55" w:rsidRPr="001862A8" w:rsidRDefault="00C00E55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  <w:r w:rsidR="009D1F17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15e-04</w:t>
            </w:r>
          </w:p>
        </w:tc>
      </w:tr>
      <w:tr w:rsidR="00152A47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152A47" w:rsidRPr="001862A8" w:rsidRDefault="00152A47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Phialemoniopsis curvata</w:t>
            </w:r>
          </w:p>
        </w:tc>
      </w:tr>
      <w:tr w:rsidR="00C74258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74258" w:rsidRPr="001862A8" w:rsidRDefault="00C74258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30991972.1</w:t>
            </w:r>
          </w:p>
        </w:tc>
        <w:tc>
          <w:tcPr>
            <w:tcW w:w="0" w:type="auto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2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16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35</w:t>
            </w:r>
          </w:p>
        </w:tc>
        <w:tc>
          <w:tcPr>
            <w:tcW w:w="2159" w:type="dxa"/>
            <w:vAlign w:val="bottom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</w:t>
            </w:r>
            <w:r w:rsidR="009D1F17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25e-09</w:t>
            </w:r>
          </w:p>
        </w:tc>
      </w:tr>
      <w:tr w:rsidR="00C74258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74258" w:rsidRPr="001862A8" w:rsidRDefault="00C74258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Piedraia hortae CBS 480.64</w:t>
            </w:r>
          </w:p>
        </w:tc>
      </w:tr>
      <w:tr w:rsidR="00C74258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74258" w:rsidRPr="001862A8" w:rsidRDefault="00C74258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2860610.1</w:t>
            </w:r>
          </w:p>
        </w:tc>
        <w:tc>
          <w:tcPr>
            <w:tcW w:w="0" w:type="auto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0</w:t>
            </w:r>
          </w:p>
        </w:tc>
        <w:tc>
          <w:tcPr>
            <w:tcW w:w="2159" w:type="dxa"/>
            <w:vAlign w:val="bottom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</w:t>
            </w:r>
            <w:r w:rsidR="009D1F17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65e-11</w:t>
            </w:r>
          </w:p>
        </w:tc>
      </w:tr>
      <w:tr w:rsidR="00C74258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74258" w:rsidRPr="001862A8" w:rsidRDefault="00C74258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2860610.1</w:t>
            </w:r>
          </w:p>
        </w:tc>
        <w:tc>
          <w:tcPr>
            <w:tcW w:w="0" w:type="auto"/>
          </w:tcPr>
          <w:p w:rsidR="00C74258" w:rsidRPr="001862A8" w:rsidRDefault="00C74258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56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75</w:t>
            </w:r>
          </w:p>
        </w:tc>
        <w:tc>
          <w:tcPr>
            <w:tcW w:w="2159" w:type="dxa"/>
            <w:vAlign w:val="bottom"/>
          </w:tcPr>
          <w:p w:rsidR="00C74258" w:rsidRPr="001862A8" w:rsidRDefault="00C74258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  <w:r w:rsidR="009D1F17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02e-10</w:t>
            </w:r>
          </w:p>
        </w:tc>
      </w:tr>
      <w:tr w:rsidR="00C74258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74258" w:rsidRPr="001862A8" w:rsidRDefault="00C74258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Purpureocillium lilacinum</w:t>
            </w:r>
          </w:p>
        </w:tc>
      </w:tr>
      <w:tr w:rsidR="00C74258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74258" w:rsidRPr="001862A8" w:rsidRDefault="00C74258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PWI75594.1</w:t>
            </w:r>
          </w:p>
        </w:tc>
        <w:tc>
          <w:tcPr>
            <w:tcW w:w="0" w:type="auto"/>
          </w:tcPr>
          <w:p w:rsidR="00C74258" w:rsidRPr="001862A8" w:rsidRDefault="00C74258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7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41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0</w:t>
            </w:r>
          </w:p>
        </w:tc>
        <w:tc>
          <w:tcPr>
            <w:tcW w:w="2159" w:type="dxa"/>
            <w:vAlign w:val="bottom"/>
          </w:tcPr>
          <w:p w:rsidR="00C74258" w:rsidRPr="001862A8" w:rsidRDefault="00C74258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  <w:r w:rsidR="009D1F17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39e-07</w:t>
            </w:r>
          </w:p>
        </w:tc>
      </w:tr>
      <w:tr w:rsidR="00C74258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74258" w:rsidRPr="001862A8" w:rsidRDefault="00C74258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PWI75594.1</w:t>
            </w:r>
          </w:p>
        </w:tc>
        <w:tc>
          <w:tcPr>
            <w:tcW w:w="0" w:type="auto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82</w:t>
            </w:r>
          </w:p>
        </w:tc>
        <w:tc>
          <w:tcPr>
            <w:tcW w:w="0" w:type="auto"/>
            <w:vAlign w:val="bottom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00</w:t>
            </w:r>
          </w:p>
        </w:tc>
        <w:tc>
          <w:tcPr>
            <w:tcW w:w="2159" w:type="dxa"/>
            <w:vAlign w:val="bottom"/>
          </w:tcPr>
          <w:p w:rsidR="00C74258" w:rsidRPr="001862A8" w:rsidRDefault="00C74258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</w:t>
            </w:r>
            <w:r w:rsidR="009D1F17" w:rsidRPr="001862A8">
              <w:rPr>
                <w:rFonts w:ascii="Times New Roman" w:hAnsi="Times New Roman" w:cs="Times New Roman"/>
                <w:color w:val="auto"/>
              </w:rPr>
              <w:t>.</w:t>
            </w:r>
            <w:r w:rsidRPr="001862A8">
              <w:rPr>
                <w:rFonts w:ascii="Times New Roman" w:hAnsi="Times New Roman" w:cs="Times New Roman"/>
                <w:color w:val="auto"/>
              </w:rPr>
              <w:t>77e-07</w:t>
            </w:r>
          </w:p>
        </w:tc>
      </w:tr>
      <w:tr w:rsidR="00C74258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74258" w:rsidRPr="001862A8" w:rsidRDefault="00C74258" w:rsidP="009D1F17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Rhinocladiella mackenziei CBS 650.93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3271093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09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09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3271086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6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5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26e-08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3271086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4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5e-11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3276077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3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2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53e-07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9D1F1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3271086.1</w:t>
            </w:r>
          </w:p>
        </w:tc>
        <w:tc>
          <w:tcPr>
            <w:tcW w:w="0" w:type="auto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0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9D1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77e-08</w:t>
            </w:r>
          </w:p>
        </w:tc>
      </w:tr>
      <w:tr w:rsidR="00596C29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596C29" w:rsidRPr="001862A8" w:rsidRDefault="00596C2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Rhizoctonia solani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UA67663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38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56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5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UA70581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4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679523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5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707467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5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761241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6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UA67663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52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71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4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UA70581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2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679523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4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707467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4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761241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4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UA67663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7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86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30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UA70581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29e-12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UA75463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19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29e-12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UA70581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57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76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4e-11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679523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9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8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6e-11</w:t>
            </w:r>
          </w:p>
        </w:tc>
      </w:tr>
      <w:tr w:rsidR="004A1B74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707467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9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8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6e-11</w:t>
            </w:r>
          </w:p>
        </w:tc>
      </w:tr>
      <w:tr w:rsidR="004A1B74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4A1B74" w:rsidRPr="001862A8" w:rsidRDefault="004A1B74" w:rsidP="00596C2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713575.1</w:t>
            </w:r>
          </w:p>
        </w:tc>
        <w:tc>
          <w:tcPr>
            <w:tcW w:w="0" w:type="auto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0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6</w:t>
            </w:r>
          </w:p>
        </w:tc>
        <w:tc>
          <w:tcPr>
            <w:tcW w:w="0" w:type="auto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0</w:t>
            </w:r>
          </w:p>
        </w:tc>
        <w:tc>
          <w:tcPr>
            <w:tcW w:w="2159" w:type="dxa"/>
            <w:vAlign w:val="bottom"/>
          </w:tcPr>
          <w:p w:rsidR="004A1B74" w:rsidRPr="001862A8" w:rsidRDefault="004A1B74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47e-04</w:t>
            </w:r>
          </w:p>
        </w:tc>
      </w:tr>
      <w:tr w:rsidR="00735D0A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735D0A" w:rsidRPr="001862A8" w:rsidRDefault="00735D0A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Rhizoctonia solani 123</w:t>
            </w:r>
            <w:r w:rsidR="00D16CEC" w:rsidRPr="001862A8">
              <w:rPr>
                <w:rFonts w:ascii="Times New Roman" w:hAnsi="Times New Roman" w:cs="Times New Roman"/>
                <w:i/>
                <w:color w:val="auto"/>
              </w:rPr>
              <w:t>e</w:t>
            </w:r>
          </w:p>
        </w:tc>
      </w:tr>
      <w:tr w:rsidR="00735D0A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735D0A" w:rsidRPr="001862A8" w:rsidRDefault="00735D0A" w:rsidP="004A1B74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</w:t>
            </w:r>
            <w:r w:rsidR="004A1B74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P49386.1</w:t>
            </w:r>
          </w:p>
        </w:tc>
        <w:tc>
          <w:tcPr>
            <w:tcW w:w="0" w:type="auto"/>
          </w:tcPr>
          <w:p w:rsidR="00735D0A" w:rsidRPr="001862A8" w:rsidRDefault="00735D0A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735D0A" w:rsidRPr="001862A8" w:rsidRDefault="00735D0A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  <w:vAlign w:val="bottom"/>
          </w:tcPr>
          <w:p w:rsidR="00735D0A" w:rsidRPr="001862A8" w:rsidRDefault="00735D0A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2159" w:type="dxa"/>
            <w:vAlign w:val="bottom"/>
          </w:tcPr>
          <w:p w:rsidR="00735D0A" w:rsidRPr="001862A8" w:rsidRDefault="00735D0A" w:rsidP="00735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5e-12</w:t>
            </w:r>
          </w:p>
        </w:tc>
      </w:tr>
      <w:tr w:rsidR="00735D0A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735D0A" w:rsidRPr="001862A8" w:rsidRDefault="00735D0A" w:rsidP="004A1B74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</w:t>
            </w:r>
            <w:r w:rsidR="004A1B74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P49386.1</w:t>
            </w:r>
          </w:p>
        </w:tc>
        <w:tc>
          <w:tcPr>
            <w:tcW w:w="0" w:type="auto"/>
          </w:tcPr>
          <w:p w:rsidR="00735D0A" w:rsidRPr="001862A8" w:rsidRDefault="00735D0A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735D0A" w:rsidRPr="001862A8" w:rsidRDefault="00735D0A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9</w:t>
            </w:r>
          </w:p>
        </w:tc>
        <w:tc>
          <w:tcPr>
            <w:tcW w:w="0" w:type="auto"/>
            <w:vAlign w:val="bottom"/>
          </w:tcPr>
          <w:p w:rsidR="00735D0A" w:rsidRPr="001862A8" w:rsidRDefault="00735D0A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8</w:t>
            </w:r>
          </w:p>
        </w:tc>
        <w:tc>
          <w:tcPr>
            <w:tcW w:w="2159" w:type="dxa"/>
            <w:vAlign w:val="bottom"/>
          </w:tcPr>
          <w:p w:rsidR="00735D0A" w:rsidRPr="001862A8" w:rsidRDefault="00735D0A" w:rsidP="00735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6e-11</w:t>
            </w:r>
          </w:p>
        </w:tc>
      </w:tr>
      <w:tr w:rsidR="00AE02B6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AE02B6" w:rsidRPr="001862A8" w:rsidRDefault="00AE02B6" w:rsidP="00AE02B6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Rhizoctonia solani AG-1 IA</w:t>
            </w:r>
          </w:p>
        </w:tc>
      </w:tr>
      <w:tr w:rsidR="00AE02B6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AE02B6" w:rsidRPr="001862A8" w:rsidRDefault="004A1B74" w:rsidP="00AE02B6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AE02B6" w:rsidRPr="001862A8">
              <w:rPr>
                <w:rFonts w:ascii="Times New Roman" w:hAnsi="Times New Roman" w:cs="Times New Roman"/>
                <w:b w:val="0"/>
                <w:color w:val="auto"/>
              </w:rPr>
              <w:t>LU40284.1</w:t>
            </w:r>
          </w:p>
        </w:tc>
        <w:tc>
          <w:tcPr>
            <w:tcW w:w="0" w:type="auto"/>
          </w:tcPr>
          <w:p w:rsidR="00AE02B6" w:rsidRPr="001862A8" w:rsidRDefault="00AE02B6" w:rsidP="00AE0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0</w:t>
            </w:r>
          </w:p>
        </w:tc>
        <w:tc>
          <w:tcPr>
            <w:tcW w:w="0" w:type="auto"/>
            <w:vAlign w:val="bottom"/>
          </w:tcPr>
          <w:p w:rsidR="00AE02B6" w:rsidRPr="001862A8" w:rsidRDefault="00AE02B6" w:rsidP="00AE0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56</w:t>
            </w:r>
          </w:p>
        </w:tc>
        <w:tc>
          <w:tcPr>
            <w:tcW w:w="0" w:type="auto"/>
            <w:vAlign w:val="bottom"/>
          </w:tcPr>
          <w:p w:rsidR="00AE02B6" w:rsidRPr="001862A8" w:rsidRDefault="00AE02B6" w:rsidP="00AE0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70</w:t>
            </w:r>
          </w:p>
        </w:tc>
        <w:tc>
          <w:tcPr>
            <w:tcW w:w="2159" w:type="dxa"/>
            <w:vAlign w:val="bottom"/>
          </w:tcPr>
          <w:p w:rsidR="00AE02B6" w:rsidRPr="001862A8" w:rsidRDefault="00AE02B6" w:rsidP="00AE0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45e-04</w:t>
            </w:r>
          </w:p>
        </w:tc>
      </w:tr>
      <w:tr w:rsidR="00AE02B6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AE02B6" w:rsidRPr="001862A8" w:rsidRDefault="00AE02B6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Rhizoctonia solani AG-1 IB</w:t>
            </w:r>
          </w:p>
        </w:tc>
      </w:tr>
      <w:tr w:rsidR="00F92FE8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F92FE8" w:rsidRPr="001862A8" w:rsidRDefault="00F92FE8" w:rsidP="004A1B74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</w:t>
            </w:r>
            <w:r w:rsidR="004A1B74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L58561.1</w:t>
            </w:r>
          </w:p>
        </w:tc>
        <w:tc>
          <w:tcPr>
            <w:tcW w:w="0" w:type="auto"/>
          </w:tcPr>
          <w:p w:rsidR="00F92FE8" w:rsidRPr="001862A8" w:rsidRDefault="00F92FE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F92FE8" w:rsidRPr="001862A8" w:rsidRDefault="00F92FE8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  <w:vAlign w:val="bottom"/>
          </w:tcPr>
          <w:p w:rsidR="00F92FE8" w:rsidRPr="001862A8" w:rsidRDefault="00F92FE8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2159" w:type="dxa"/>
            <w:vAlign w:val="bottom"/>
          </w:tcPr>
          <w:p w:rsidR="00F92FE8" w:rsidRPr="001862A8" w:rsidRDefault="00F92FE8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5e-12</w:t>
            </w:r>
          </w:p>
        </w:tc>
      </w:tr>
      <w:tr w:rsidR="00F92FE8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F92FE8" w:rsidRPr="001862A8" w:rsidRDefault="00F92FE8" w:rsidP="004A1B74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</w:t>
            </w:r>
            <w:r w:rsidR="004A1B74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L58561.1</w:t>
            </w:r>
          </w:p>
        </w:tc>
        <w:tc>
          <w:tcPr>
            <w:tcW w:w="0" w:type="auto"/>
          </w:tcPr>
          <w:p w:rsidR="00F92FE8" w:rsidRPr="001862A8" w:rsidRDefault="00F92FE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F92FE8" w:rsidRPr="001862A8" w:rsidRDefault="00F92FE8" w:rsidP="00E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9</w:t>
            </w:r>
          </w:p>
        </w:tc>
        <w:tc>
          <w:tcPr>
            <w:tcW w:w="0" w:type="auto"/>
            <w:vAlign w:val="bottom"/>
          </w:tcPr>
          <w:p w:rsidR="00F92FE8" w:rsidRPr="001862A8" w:rsidRDefault="00F92FE8" w:rsidP="00E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8</w:t>
            </w:r>
          </w:p>
        </w:tc>
        <w:tc>
          <w:tcPr>
            <w:tcW w:w="2159" w:type="dxa"/>
            <w:vAlign w:val="bottom"/>
          </w:tcPr>
          <w:p w:rsidR="00F92FE8" w:rsidRPr="001862A8" w:rsidRDefault="00F92FE8" w:rsidP="00E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6e-11</w:t>
            </w:r>
          </w:p>
        </w:tc>
      </w:tr>
      <w:tr w:rsidR="00D16CEC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D16CEC" w:rsidRPr="001862A8" w:rsidRDefault="00D16CE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Rhizoctonia solani AG-3 Rhs1AP</w:t>
            </w:r>
          </w:p>
        </w:tc>
      </w:tr>
      <w:tr w:rsidR="00D16CEC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D16CEC" w:rsidRPr="001862A8" w:rsidRDefault="0096317E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D16CEC" w:rsidRPr="001862A8">
              <w:rPr>
                <w:rFonts w:ascii="Times New Roman" w:hAnsi="Times New Roman" w:cs="Times New Roman"/>
                <w:b w:val="0"/>
                <w:color w:val="auto"/>
              </w:rPr>
              <w:t>UC60696.1</w:t>
            </w:r>
          </w:p>
        </w:tc>
        <w:tc>
          <w:tcPr>
            <w:tcW w:w="0" w:type="auto"/>
          </w:tcPr>
          <w:p w:rsidR="00D16CEC" w:rsidRPr="001862A8" w:rsidRDefault="00D16CEC" w:rsidP="00E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D16CEC" w:rsidRPr="001862A8" w:rsidRDefault="00D16CEC" w:rsidP="00E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  <w:vAlign w:val="bottom"/>
          </w:tcPr>
          <w:p w:rsidR="00D16CEC" w:rsidRPr="001862A8" w:rsidRDefault="00D16CEC" w:rsidP="00E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2159" w:type="dxa"/>
            <w:vAlign w:val="bottom"/>
          </w:tcPr>
          <w:p w:rsidR="00D16CEC" w:rsidRPr="001862A8" w:rsidRDefault="00D16CEC" w:rsidP="00E011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5e-12</w:t>
            </w:r>
          </w:p>
        </w:tc>
      </w:tr>
      <w:tr w:rsidR="00D16CEC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D16CEC" w:rsidRPr="001862A8" w:rsidRDefault="0096317E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D16CEC" w:rsidRPr="001862A8">
              <w:rPr>
                <w:rFonts w:ascii="Times New Roman" w:hAnsi="Times New Roman" w:cs="Times New Roman"/>
                <w:b w:val="0"/>
                <w:color w:val="auto"/>
              </w:rPr>
              <w:t>UC60696.1</w:t>
            </w:r>
          </w:p>
        </w:tc>
        <w:tc>
          <w:tcPr>
            <w:tcW w:w="0" w:type="auto"/>
          </w:tcPr>
          <w:p w:rsidR="00D16CEC" w:rsidRPr="001862A8" w:rsidRDefault="00D16CEC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D16CEC" w:rsidRPr="001862A8" w:rsidRDefault="00D16CEC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49</w:t>
            </w:r>
          </w:p>
        </w:tc>
        <w:tc>
          <w:tcPr>
            <w:tcW w:w="0" w:type="auto"/>
            <w:vAlign w:val="bottom"/>
          </w:tcPr>
          <w:p w:rsidR="00D16CEC" w:rsidRPr="001862A8" w:rsidRDefault="00D16CEC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68</w:t>
            </w:r>
          </w:p>
        </w:tc>
        <w:tc>
          <w:tcPr>
            <w:tcW w:w="2159" w:type="dxa"/>
            <w:vAlign w:val="bottom"/>
          </w:tcPr>
          <w:p w:rsidR="00D16CEC" w:rsidRPr="001862A8" w:rsidRDefault="00D16CEC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6e-11</w:t>
            </w:r>
          </w:p>
        </w:tc>
      </w:tr>
      <w:tr w:rsidR="00D16CEC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D16CEC" w:rsidRPr="001862A8" w:rsidRDefault="00D16CE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Rhizoctonia solani AG-8 WAC10335</w:t>
            </w:r>
          </w:p>
        </w:tc>
      </w:tr>
      <w:tr w:rsidR="0096317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D16CEC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N46749.1</w:t>
            </w:r>
          </w:p>
        </w:tc>
        <w:tc>
          <w:tcPr>
            <w:tcW w:w="0" w:type="auto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5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3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6.56e-12</w:t>
            </w:r>
          </w:p>
        </w:tc>
      </w:tr>
      <w:tr w:rsidR="0096317E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D16CEC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N34097.1</w:t>
            </w:r>
          </w:p>
        </w:tc>
        <w:tc>
          <w:tcPr>
            <w:tcW w:w="0" w:type="auto"/>
          </w:tcPr>
          <w:p w:rsidR="0096317E" w:rsidRPr="001862A8" w:rsidRDefault="0096317E" w:rsidP="00D16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9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38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D16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16e-11</w:t>
            </w:r>
          </w:p>
        </w:tc>
      </w:tr>
      <w:tr w:rsidR="0096317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D16CEC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N43747.1</w:t>
            </w:r>
          </w:p>
        </w:tc>
        <w:tc>
          <w:tcPr>
            <w:tcW w:w="0" w:type="auto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7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6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16e-11</w:t>
            </w:r>
          </w:p>
        </w:tc>
      </w:tr>
      <w:tr w:rsidR="0096317E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D16CEC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N46749.1</w:t>
            </w:r>
          </w:p>
        </w:tc>
        <w:tc>
          <w:tcPr>
            <w:tcW w:w="0" w:type="auto"/>
          </w:tcPr>
          <w:p w:rsidR="0096317E" w:rsidRPr="001862A8" w:rsidRDefault="0096317E" w:rsidP="00D16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9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8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D16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5e-12</w:t>
            </w:r>
          </w:p>
        </w:tc>
      </w:tr>
      <w:tr w:rsidR="0096317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D16CEC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DN46749.1</w:t>
            </w:r>
          </w:p>
        </w:tc>
        <w:tc>
          <w:tcPr>
            <w:tcW w:w="0" w:type="auto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3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2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D16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6e-11</w:t>
            </w:r>
          </w:p>
        </w:tc>
      </w:tr>
      <w:tr w:rsidR="002C4607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2C4607" w:rsidRPr="001862A8" w:rsidRDefault="002C4607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Russula emetica</w:t>
            </w:r>
          </w:p>
        </w:tc>
      </w:tr>
      <w:tr w:rsidR="0096317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2C460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495713.1</w:t>
            </w:r>
          </w:p>
        </w:tc>
        <w:tc>
          <w:tcPr>
            <w:tcW w:w="0" w:type="auto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33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91</w:t>
            </w:r>
          </w:p>
        </w:tc>
      </w:tr>
      <w:tr w:rsidR="0096317E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2C460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494857.1</w:t>
            </w:r>
          </w:p>
        </w:tc>
        <w:tc>
          <w:tcPr>
            <w:tcW w:w="0" w:type="auto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71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0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90e-08</w:t>
            </w:r>
          </w:p>
        </w:tc>
      </w:tr>
      <w:tr w:rsidR="0096317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2C460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494857.1</w:t>
            </w:r>
          </w:p>
        </w:tc>
        <w:tc>
          <w:tcPr>
            <w:tcW w:w="0" w:type="auto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7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09e-06</w:t>
            </w:r>
          </w:p>
        </w:tc>
      </w:tr>
      <w:tr w:rsidR="0096317E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2C460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494857.1</w:t>
            </w:r>
          </w:p>
        </w:tc>
        <w:tc>
          <w:tcPr>
            <w:tcW w:w="0" w:type="auto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9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9.24e-12</w:t>
            </w:r>
          </w:p>
        </w:tc>
      </w:tr>
      <w:tr w:rsidR="0096317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2C460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492830.1</w:t>
            </w:r>
          </w:p>
        </w:tc>
        <w:tc>
          <w:tcPr>
            <w:tcW w:w="0" w:type="auto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82e-06</w:t>
            </w:r>
          </w:p>
        </w:tc>
      </w:tr>
      <w:tr w:rsidR="0096317E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96317E" w:rsidRPr="001862A8" w:rsidRDefault="0096317E" w:rsidP="002C4607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F8492830.1</w:t>
            </w:r>
          </w:p>
        </w:tc>
        <w:tc>
          <w:tcPr>
            <w:tcW w:w="0" w:type="auto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10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vAlign w:val="bottom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2159" w:type="dxa"/>
            <w:vAlign w:val="bottom"/>
          </w:tcPr>
          <w:p w:rsidR="0096317E" w:rsidRPr="001862A8" w:rsidRDefault="0096317E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8.14e-05</w:t>
            </w:r>
          </w:p>
        </w:tc>
      </w:tr>
      <w:tr w:rsidR="00C04A43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04A43" w:rsidRPr="001862A8" w:rsidRDefault="00C04A43" w:rsidP="00C04A43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Sporidiobolus salmonicolor</w:t>
            </w:r>
          </w:p>
        </w:tc>
      </w:tr>
      <w:tr w:rsidR="00C04A4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04A43" w:rsidRPr="001862A8" w:rsidRDefault="00C04A43" w:rsidP="0096317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C</w:t>
            </w:r>
            <w:r w:rsidR="0096317E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42946.1</w:t>
            </w:r>
          </w:p>
        </w:tc>
        <w:tc>
          <w:tcPr>
            <w:tcW w:w="0" w:type="auto"/>
          </w:tcPr>
          <w:p w:rsidR="00C04A43" w:rsidRPr="001862A8" w:rsidRDefault="00C04A43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  <w:vAlign w:val="bottom"/>
          </w:tcPr>
          <w:p w:rsidR="00C04A43" w:rsidRPr="001862A8" w:rsidRDefault="00C04A43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02</w:t>
            </w:r>
          </w:p>
        </w:tc>
        <w:tc>
          <w:tcPr>
            <w:tcW w:w="0" w:type="auto"/>
            <w:vAlign w:val="bottom"/>
          </w:tcPr>
          <w:p w:rsidR="00C04A43" w:rsidRPr="001862A8" w:rsidRDefault="00C04A43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20</w:t>
            </w:r>
          </w:p>
        </w:tc>
        <w:tc>
          <w:tcPr>
            <w:tcW w:w="2159" w:type="dxa"/>
            <w:vAlign w:val="bottom"/>
          </w:tcPr>
          <w:p w:rsidR="00C04A43" w:rsidRPr="001862A8" w:rsidRDefault="00C04A43" w:rsidP="00C04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10e-06</w:t>
            </w:r>
          </w:p>
        </w:tc>
      </w:tr>
      <w:tr w:rsidR="00C04A4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04A43" w:rsidRPr="001862A8" w:rsidRDefault="00C04A43" w:rsidP="0096317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C</w:t>
            </w:r>
            <w:r w:rsidR="0096317E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Q42946.1</w:t>
            </w:r>
          </w:p>
        </w:tc>
        <w:tc>
          <w:tcPr>
            <w:tcW w:w="0" w:type="auto"/>
          </w:tcPr>
          <w:p w:rsidR="00C04A43" w:rsidRPr="001862A8" w:rsidRDefault="00C04A43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C04A43" w:rsidRPr="001862A8" w:rsidRDefault="00C04A43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31</w:t>
            </w:r>
          </w:p>
        </w:tc>
        <w:tc>
          <w:tcPr>
            <w:tcW w:w="0" w:type="auto"/>
            <w:vAlign w:val="bottom"/>
          </w:tcPr>
          <w:p w:rsidR="00C04A43" w:rsidRPr="001862A8" w:rsidRDefault="00C04A43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50</w:t>
            </w:r>
          </w:p>
        </w:tc>
        <w:tc>
          <w:tcPr>
            <w:tcW w:w="2159" w:type="dxa"/>
            <w:vAlign w:val="bottom"/>
          </w:tcPr>
          <w:p w:rsidR="00C04A43" w:rsidRPr="001862A8" w:rsidRDefault="00C04A43" w:rsidP="00C04A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5e-10</w:t>
            </w:r>
          </w:p>
        </w:tc>
      </w:tr>
      <w:tr w:rsidR="004C4E8E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4C4E8E" w:rsidRPr="001862A8" w:rsidRDefault="004C4E8E" w:rsidP="004C4E8E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Stachybotrys chartarum IBT 40288</w:t>
            </w:r>
          </w:p>
        </w:tc>
      </w:tr>
      <w:tr w:rsidR="004C4E8E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4C4E8E" w:rsidRPr="001862A8" w:rsidRDefault="004C4E8E" w:rsidP="004C4E8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FA76045.1</w:t>
            </w:r>
          </w:p>
        </w:tc>
        <w:tc>
          <w:tcPr>
            <w:tcW w:w="0" w:type="auto"/>
          </w:tcPr>
          <w:p w:rsidR="004C4E8E" w:rsidRPr="001862A8" w:rsidRDefault="004C4E8E" w:rsidP="004C4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  <w:vAlign w:val="bottom"/>
          </w:tcPr>
          <w:p w:rsidR="004C4E8E" w:rsidRPr="001862A8" w:rsidRDefault="004C4E8E" w:rsidP="004C4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79</w:t>
            </w:r>
          </w:p>
        </w:tc>
        <w:tc>
          <w:tcPr>
            <w:tcW w:w="0" w:type="auto"/>
            <w:vAlign w:val="bottom"/>
          </w:tcPr>
          <w:p w:rsidR="004C4E8E" w:rsidRPr="001862A8" w:rsidRDefault="004C4E8E" w:rsidP="004C4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92</w:t>
            </w:r>
          </w:p>
        </w:tc>
        <w:tc>
          <w:tcPr>
            <w:tcW w:w="2159" w:type="dxa"/>
            <w:vAlign w:val="bottom"/>
          </w:tcPr>
          <w:p w:rsidR="004C4E8E" w:rsidRPr="001862A8" w:rsidRDefault="004C4E8E" w:rsidP="004C4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64</w:t>
            </w:r>
          </w:p>
        </w:tc>
      </w:tr>
      <w:tr w:rsidR="004C4E8E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4C4E8E" w:rsidRPr="001862A8" w:rsidRDefault="004C4E8E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Stachybotrys chartarum IBT 7711</w:t>
            </w:r>
          </w:p>
        </w:tc>
      </w:tr>
      <w:tr w:rsidR="00C40F02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40F02" w:rsidRPr="001862A8" w:rsidRDefault="00C40F02" w:rsidP="0096317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</w:t>
            </w:r>
            <w:r w:rsidR="0096317E" w:rsidRPr="001862A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Y69302.1</w:t>
            </w:r>
          </w:p>
        </w:tc>
        <w:tc>
          <w:tcPr>
            <w:tcW w:w="0" w:type="auto"/>
          </w:tcPr>
          <w:p w:rsidR="00C40F02" w:rsidRPr="001862A8" w:rsidRDefault="00C40F02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  <w:vAlign w:val="bottom"/>
          </w:tcPr>
          <w:p w:rsidR="00C40F02" w:rsidRPr="001862A8" w:rsidRDefault="00C40F02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79</w:t>
            </w:r>
          </w:p>
        </w:tc>
        <w:tc>
          <w:tcPr>
            <w:tcW w:w="0" w:type="auto"/>
            <w:vAlign w:val="bottom"/>
          </w:tcPr>
          <w:p w:rsidR="00C40F02" w:rsidRPr="001862A8" w:rsidRDefault="00C40F02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92</w:t>
            </w:r>
          </w:p>
        </w:tc>
        <w:tc>
          <w:tcPr>
            <w:tcW w:w="2159" w:type="dxa"/>
            <w:vAlign w:val="bottom"/>
          </w:tcPr>
          <w:p w:rsidR="00C40F02" w:rsidRPr="001862A8" w:rsidRDefault="00C40F02" w:rsidP="00E011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64</w:t>
            </w:r>
          </w:p>
        </w:tc>
      </w:tr>
      <w:tr w:rsidR="001B4B03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1B4B03" w:rsidRPr="001862A8" w:rsidRDefault="001B4B0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Syncephalastrum racemosum</w:t>
            </w:r>
          </w:p>
        </w:tc>
      </w:tr>
      <w:tr w:rsidR="001B4B0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1B4B03" w:rsidRPr="001862A8" w:rsidRDefault="001B4B03" w:rsidP="001B4B03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RY94843.1</w:t>
            </w:r>
          </w:p>
        </w:tc>
        <w:tc>
          <w:tcPr>
            <w:tcW w:w="0" w:type="auto"/>
          </w:tcPr>
          <w:p w:rsidR="001B4B03" w:rsidRPr="001862A8" w:rsidRDefault="001B4B03" w:rsidP="001B4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1B4B03" w:rsidRPr="001862A8" w:rsidRDefault="001B4B03" w:rsidP="001B4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0" w:type="auto"/>
            <w:vAlign w:val="bottom"/>
          </w:tcPr>
          <w:p w:rsidR="001B4B03" w:rsidRPr="001862A8" w:rsidRDefault="001B4B03" w:rsidP="001B4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2159" w:type="dxa"/>
            <w:vAlign w:val="bottom"/>
          </w:tcPr>
          <w:p w:rsidR="001B4B03" w:rsidRPr="001862A8" w:rsidRDefault="001B4B03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48</w:t>
            </w:r>
            <w:r w:rsidR="00C8569F" w:rsidRPr="001862A8">
              <w:rPr>
                <w:rFonts w:ascii="Times New Roman" w:hAnsi="Times New Roman" w:cs="Times New Roman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color w:val="auto"/>
              </w:rPr>
              <w:t>-09</w:t>
            </w:r>
          </w:p>
        </w:tc>
      </w:tr>
      <w:tr w:rsidR="001B4B03" w:rsidRPr="001862A8" w:rsidTr="00C8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1B4B03" w:rsidRPr="001862A8" w:rsidRDefault="001B4B03" w:rsidP="001B4B03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RY94843.1</w:t>
            </w:r>
          </w:p>
        </w:tc>
        <w:tc>
          <w:tcPr>
            <w:tcW w:w="0" w:type="auto"/>
          </w:tcPr>
          <w:p w:rsidR="001B4B03" w:rsidRPr="001862A8" w:rsidRDefault="001B4B03" w:rsidP="001B4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1B4B03" w:rsidRPr="001862A8" w:rsidRDefault="001B4B03" w:rsidP="001B4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11</w:t>
            </w:r>
          </w:p>
        </w:tc>
        <w:tc>
          <w:tcPr>
            <w:tcW w:w="0" w:type="auto"/>
            <w:vAlign w:val="bottom"/>
          </w:tcPr>
          <w:p w:rsidR="001B4B03" w:rsidRPr="001862A8" w:rsidRDefault="001B4B03" w:rsidP="001B4B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30</w:t>
            </w:r>
          </w:p>
        </w:tc>
        <w:tc>
          <w:tcPr>
            <w:tcW w:w="2159" w:type="dxa"/>
            <w:vAlign w:val="bottom"/>
          </w:tcPr>
          <w:p w:rsidR="001B4B03" w:rsidRPr="001862A8" w:rsidRDefault="001B4B03" w:rsidP="00C85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.05</w:t>
            </w:r>
            <w:r w:rsidR="00C8569F" w:rsidRPr="001862A8">
              <w:rPr>
                <w:rFonts w:ascii="Times New Roman" w:hAnsi="Times New Roman" w:cs="Times New Roman"/>
                <w:color w:val="auto"/>
              </w:rPr>
              <w:t>e</w:t>
            </w:r>
            <w:r w:rsidRPr="001862A8">
              <w:rPr>
                <w:rFonts w:ascii="Times New Roman" w:hAnsi="Times New Roman" w:cs="Times New Roman"/>
                <w:color w:val="auto"/>
              </w:rPr>
              <w:t>-10</w:t>
            </w:r>
          </w:p>
        </w:tc>
      </w:tr>
      <w:tr w:rsidR="001B4B03" w:rsidRPr="001862A8" w:rsidTr="00C8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1B4B03" w:rsidRPr="001862A8" w:rsidRDefault="001B4B03" w:rsidP="001B4B03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ORY96441.1</w:t>
            </w:r>
          </w:p>
        </w:tc>
        <w:tc>
          <w:tcPr>
            <w:tcW w:w="0" w:type="auto"/>
          </w:tcPr>
          <w:p w:rsidR="001B4B03" w:rsidRPr="001862A8" w:rsidRDefault="001B4B03" w:rsidP="001B4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22</w:t>
            </w:r>
          </w:p>
        </w:tc>
        <w:tc>
          <w:tcPr>
            <w:tcW w:w="0" w:type="auto"/>
            <w:vAlign w:val="bottom"/>
          </w:tcPr>
          <w:p w:rsidR="001B4B03" w:rsidRPr="001862A8" w:rsidRDefault="001B4B03" w:rsidP="001B4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vAlign w:val="bottom"/>
          </w:tcPr>
          <w:p w:rsidR="001B4B03" w:rsidRPr="001862A8" w:rsidRDefault="001B4B03" w:rsidP="001B4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2159" w:type="dxa"/>
            <w:vAlign w:val="bottom"/>
          </w:tcPr>
          <w:p w:rsidR="001B4B03" w:rsidRPr="001862A8" w:rsidRDefault="001B4B03" w:rsidP="001B4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0.002</w:t>
            </w:r>
          </w:p>
        </w:tc>
      </w:tr>
      <w:tr w:rsidR="00C8569F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8569F" w:rsidRPr="001862A8" w:rsidRDefault="00C8569F" w:rsidP="00C8569F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Thermothelomyces thermophilus ATCC 42464</w:t>
            </w:r>
          </w:p>
        </w:tc>
      </w:tr>
      <w:tr w:rsidR="00C8569F" w:rsidRPr="001862A8" w:rsidTr="00E0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C8569F" w:rsidRPr="001862A8" w:rsidRDefault="00C8569F" w:rsidP="00C8569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3664039.1</w:t>
            </w:r>
          </w:p>
        </w:tc>
        <w:tc>
          <w:tcPr>
            <w:tcW w:w="0" w:type="auto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2159" w:type="dxa"/>
            <w:vAlign w:val="bottom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6e-11</w:t>
            </w:r>
          </w:p>
        </w:tc>
      </w:tr>
      <w:tr w:rsidR="00C8569F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8569F" w:rsidRPr="001862A8" w:rsidRDefault="00C8569F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Verruconis gallopava</w:t>
            </w:r>
          </w:p>
        </w:tc>
      </w:tr>
      <w:tr w:rsidR="00C8569F" w:rsidRPr="001862A8" w:rsidTr="00E0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C8569F" w:rsidRPr="001862A8" w:rsidRDefault="00C8569F" w:rsidP="00C8569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211849.1</w:t>
            </w:r>
          </w:p>
        </w:tc>
        <w:tc>
          <w:tcPr>
            <w:tcW w:w="0" w:type="auto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2159" w:type="dxa"/>
            <w:vAlign w:val="bottom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70e-10</w:t>
            </w:r>
          </w:p>
        </w:tc>
      </w:tr>
      <w:tr w:rsidR="00C8569F" w:rsidRPr="001862A8" w:rsidTr="00E011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C8569F" w:rsidRPr="001862A8" w:rsidRDefault="00C8569F" w:rsidP="00C8569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210414.1</w:t>
            </w:r>
          </w:p>
        </w:tc>
        <w:tc>
          <w:tcPr>
            <w:tcW w:w="0" w:type="auto"/>
          </w:tcPr>
          <w:p w:rsidR="00C8569F" w:rsidRPr="001862A8" w:rsidRDefault="00C8569F" w:rsidP="00C85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C8569F" w:rsidRPr="001862A8" w:rsidRDefault="00C8569F" w:rsidP="00C85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  <w:vAlign w:val="bottom"/>
          </w:tcPr>
          <w:p w:rsidR="00C8569F" w:rsidRPr="001862A8" w:rsidRDefault="00C8569F" w:rsidP="00C85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2</w:t>
            </w:r>
          </w:p>
        </w:tc>
        <w:tc>
          <w:tcPr>
            <w:tcW w:w="2159" w:type="dxa"/>
            <w:vAlign w:val="bottom"/>
          </w:tcPr>
          <w:p w:rsidR="00C8569F" w:rsidRPr="001862A8" w:rsidRDefault="00C8569F" w:rsidP="00C85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60e-09</w:t>
            </w:r>
          </w:p>
        </w:tc>
      </w:tr>
      <w:tr w:rsidR="00C8569F" w:rsidRPr="001862A8" w:rsidTr="00E01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  <w:vAlign w:val="bottom"/>
          </w:tcPr>
          <w:p w:rsidR="00C8569F" w:rsidRPr="001862A8" w:rsidRDefault="00C8569F" w:rsidP="00C8569F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16210414.1</w:t>
            </w:r>
          </w:p>
        </w:tc>
        <w:tc>
          <w:tcPr>
            <w:tcW w:w="0" w:type="auto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7</w:t>
            </w:r>
          </w:p>
        </w:tc>
        <w:tc>
          <w:tcPr>
            <w:tcW w:w="0" w:type="auto"/>
            <w:vAlign w:val="bottom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86</w:t>
            </w:r>
          </w:p>
        </w:tc>
        <w:tc>
          <w:tcPr>
            <w:tcW w:w="2159" w:type="dxa"/>
            <w:vAlign w:val="bottom"/>
          </w:tcPr>
          <w:p w:rsidR="00C8569F" w:rsidRPr="001862A8" w:rsidRDefault="00C8569F" w:rsidP="00C85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.70e-10</w:t>
            </w:r>
          </w:p>
        </w:tc>
      </w:tr>
      <w:tr w:rsidR="00E011C4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E011C4" w:rsidRPr="001862A8" w:rsidRDefault="00E011C4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Wallemia mellicola CBS 633.66</w:t>
            </w:r>
          </w:p>
        </w:tc>
      </w:tr>
      <w:tr w:rsidR="0028268C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28268C" w:rsidRPr="001862A8" w:rsidRDefault="0028268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006958168.1</w:t>
            </w:r>
          </w:p>
        </w:tc>
        <w:tc>
          <w:tcPr>
            <w:tcW w:w="0" w:type="auto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2159" w:type="dxa"/>
            <w:vAlign w:val="bottom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.44e-10</w:t>
            </w:r>
          </w:p>
        </w:tc>
      </w:tr>
      <w:tr w:rsidR="0028268C" w:rsidRPr="001862A8" w:rsidTr="001B35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28268C" w:rsidRPr="001862A8" w:rsidRDefault="0028268C" w:rsidP="0028268C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Yarrowia lipolytica</w:t>
            </w:r>
          </w:p>
        </w:tc>
      </w:tr>
      <w:tr w:rsidR="0028268C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28268C" w:rsidRPr="001862A8" w:rsidRDefault="0028268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B8283725.1</w:t>
            </w:r>
          </w:p>
        </w:tc>
        <w:tc>
          <w:tcPr>
            <w:tcW w:w="0" w:type="auto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4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49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67</w:t>
            </w:r>
          </w:p>
        </w:tc>
        <w:tc>
          <w:tcPr>
            <w:tcW w:w="2159" w:type="dxa"/>
            <w:vAlign w:val="bottom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09e-06</w:t>
            </w:r>
          </w:p>
        </w:tc>
      </w:tr>
      <w:tr w:rsidR="0028268C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28268C" w:rsidRPr="001862A8" w:rsidRDefault="0028268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KAB8283725.1</w:t>
            </w:r>
          </w:p>
        </w:tc>
        <w:tc>
          <w:tcPr>
            <w:tcW w:w="0" w:type="auto"/>
          </w:tcPr>
          <w:p w:rsidR="0028268C" w:rsidRPr="001862A8" w:rsidRDefault="0028268C" w:rsidP="0028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2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73</w:t>
            </w:r>
          </w:p>
        </w:tc>
        <w:tc>
          <w:tcPr>
            <w:tcW w:w="2159" w:type="dxa"/>
            <w:vAlign w:val="bottom"/>
          </w:tcPr>
          <w:p w:rsidR="0028268C" w:rsidRPr="001862A8" w:rsidRDefault="0028268C" w:rsidP="0028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7e-11</w:t>
            </w:r>
          </w:p>
        </w:tc>
      </w:tr>
      <w:tr w:rsidR="0028268C" w:rsidRPr="001862A8" w:rsidTr="001B35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28268C" w:rsidRPr="001862A8" w:rsidRDefault="0028268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1862A8">
              <w:rPr>
                <w:rFonts w:ascii="Times New Roman" w:hAnsi="Times New Roman" w:cs="Times New Roman"/>
                <w:i/>
                <w:color w:val="auto"/>
              </w:rPr>
              <w:t>Yarrowia lipolytica CLIB122</w:t>
            </w:r>
          </w:p>
        </w:tc>
      </w:tr>
      <w:tr w:rsidR="0028268C" w:rsidRPr="001862A8" w:rsidTr="005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28268C" w:rsidRPr="001862A8" w:rsidRDefault="0028268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503913.1</w:t>
            </w:r>
          </w:p>
        </w:tc>
        <w:tc>
          <w:tcPr>
            <w:tcW w:w="0" w:type="auto"/>
          </w:tcPr>
          <w:p w:rsidR="0028268C" w:rsidRPr="001862A8" w:rsidRDefault="0028268C" w:rsidP="0028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64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08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526</w:t>
            </w:r>
          </w:p>
        </w:tc>
        <w:tc>
          <w:tcPr>
            <w:tcW w:w="2159" w:type="dxa"/>
            <w:vAlign w:val="bottom"/>
          </w:tcPr>
          <w:p w:rsidR="0028268C" w:rsidRPr="001862A8" w:rsidRDefault="0028268C" w:rsidP="0028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.09e-06</w:t>
            </w:r>
          </w:p>
        </w:tc>
      </w:tr>
      <w:tr w:rsidR="0028268C" w:rsidRPr="001862A8" w:rsidTr="005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4" w:type="dxa"/>
            <w:gridSpan w:val="2"/>
          </w:tcPr>
          <w:p w:rsidR="0028268C" w:rsidRPr="001862A8" w:rsidRDefault="0028268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1862A8">
              <w:rPr>
                <w:rFonts w:ascii="Times New Roman" w:hAnsi="Times New Roman" w:cs="Times New Roman"/>
                <w:b w:val="0"/>
                <w:color w:val="auto"/>
              </w:rPr>
              <w:t>XP_503913.1</w:t>
            </w:r>
          </w:p>
        </w:tc>
        <w:tc>
          <w:tcPr>
            <w:tcW w:w="0" w:type="auto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182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13</w:t>
            </w:r>
          </w:p>
        </w:tc>
        <w:tc>
          <w:tcPr>
            <w:tcW w:w="0" w:type="auto"/>
            <w:vAlign w:val="bottom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332</w:t>
            </w:r>
          </w:p>
        </w:tc>
        <w:tc>
          <w:tcPr>
            <w:tcW w:w="2159" w:type="dxa"/>
            <w:vAlign w:val="bottom"/>
          </w:tcPr>
          <w:p w:rsidR="0028268C" w:rsidRPr="001862A8" w:rsidRDefault="0028268C" w:rsidP="0028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862A8">
              <w:rPr>
                <w:rFonts w:ascii="Times New Roman" w:hAnsi="Times New Roman" w:cs="Times New Roman"/>
                <w:color w:val="auto"/>
              </w:rPr>
              <w:t>7.25e-11</w:t>
            </w:r>
          </w:p>
        </w:tc>
      </w:tr>
    </w:tbl>
    <w:p w:rsidR="00091C1E" w:rsidRPr="00645FC5" w:rsidRDefault="00091C1E" w:rsidP="00645FC5">
      <w:pPr>
        <w:jc w:val="center"/>
        <w:rPr>
          <w:rFonts w:ascii="Times New Roman" w:hAnsi="Times New Roman" w:cs="Times New Roman"/>
          <w:color w:val="365F91" w:themeColor="accent1" w:themeShade="BF"/>
        </w:rPr>
      </w:pPr>
    </w:p>
    <w:bookmarkStart w:id="1" w:name="_GoBack"/>
    <w:bookmarkEnd w:id="1"/>
    <w:p w:rsidR="0045778D" w:rsidRPr="00AF76DF" w:rsidRDefault="005044D6" w:rsidP="00695ED9">
      <w:pPr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fldChar w:fldCharType="begin"/>
      </w:r>
      <w:r w:rsidR="00AF76DF" w:rsidRPr="00B36B3B">
        <w:rPr>
          <w:rFonts w:ascii="Times New Roman" w:hAnsi="Times New Roman" w:cs="Times New Roman"/>
          <w:b/>
          <w:color w:val="000000"/>
          <w:sz w:val="24"/>
          <w:szCs w:val="24"/>
        </w:rPr>
        <w:instrText xml:space="preserve"> ADDIN EN.REFLIST </w:instrText>
      </w: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fldChar w:fldCharType="separate"/>
      </w:r>
      <w:r w:rsidRPr="00B36B3B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end"/>
      </w:r>
    </w:p>
    <w:sectPr w:rsidR="0045778D" w:rsidRPr="00AF76DF" w:rsidSect="00B45A3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FA7" w:rsidRDefault="000B0FA7" w:rsidP="007E2B15">
      <w:pPr>
        <w:spacing w:after="0" w:line="240" w:lineRule="auto"/>
      </w:pPr>
      <w:r>
        <w:separator/>
      </w:r>
    </w:p>
  </w:endnote>
  <w:endnote w:type="continuationSeparator" w:id="0">
    <w:p w:rsidR="000B0FA7" w:rsidRDefault="000B0FA7" w:rsidP="007E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1641"/>
      <w:docPartObj>
        <w:docPartGallery w:val="Page Numbers (Bottom of Page)"/>
        <w:docPartUnique/>
      </w:docPartObj>
    </w:sdtPr>
    <w:sdtEndPr/>
    <w:sdtContent>
      <w:p w:rsidR="00CB758D" w:rsidRDefault="00CC4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E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58D" w:rsidRDefault="00CB7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FA7" w:rsidRDefault="000B0FA7" w:rsidP="007E2B15">
      <w:pPr>
        <w:spacing w:after="0" w:line="240" w:lineRule="auto"/>
      </w:pPr>
      <w:r>
        <w:separator/>
      </w:r>
    </w:p>
  </w:footnote>
  <w:footnote w:type="continuationSeparator" w:id="0">
    <w:p w:rsidR="000B0FA7" w:rsidRDefault="000B0FA7" w:rsidP="007E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732"/>
    <w:multiLevelType w:val="hybridMultilevel"/>
    <w:tmpl w:val="1042F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vdpzt60przqerews50rsdepeatesffsxz&quot;&gt;radRA&lt;record-ids&gt;&lt;item&gt;21&lt;/item&gt;&lt;/record-ids&gt;&lt;/item&gt;&lt;/Libraries&gt;"/>
  </w:docVars>
  <w:rsids>
    <w:rsidRoot w:val="0045778D"/>
    <w:rsid w:val="00013573"/>
    <w:rsid w:val="000342FB"/>
    <w:rsid w:val="000367A1"/>
    <w:rsid w:val="000401C6"/>
    <w:rsid w:val="00047725"/>
    <w:rsid w:val="00047F5D"/>
    <w:rsid w:val="00050260"/>
    <w:rsid w:val="000511E6"/>
    <w:rsid w:val="00054988"/>
    <w:rsid w:val="00060029"/>
    <w:rsid w:val="00067EC1"/>
    <w:rsid w:val="000848A1"/>
    <w:rsid w:val="00091C1E"/>
    <w:rsid w:val="00094204"/>
    <w:rsid w:val="00095492"/>
    <w:rsid w:val="000A103E"/>
    <w:rsid w:val="000A3C2E"/>
    <w:rsid w:val="000B0FA7"/>
    <w:rsid w:val="000B5E41"/>
    <w:rsid w:val="000D24A3"/>
    <w:rsid w:val="000D612E"/>
    <w:rsid w:val="000E11FA"/>
    <w:rsid w:val="000E1B94"/>
    <w:rsid w:val="000E680F"/>
    <w:rsid w:val="000F0CB9"/>
    <w:rsid w:val="00101210"/>
    <w:rsid w:val="00104844"/>
    <w:rsid w:val="00106BEA"/>
    <w:rsid w:val="00110B00"/>
    <w:rsid w:val="0012049E"/>
    <w:rsid w:val="00122993"/>
    <w:rsid w:val="00127634"/>
    <w:rsid w:val="00131619"/>
    <w:rsid w:val="00134B6B"/>
    <w:rsid w:val="00151717"/>
    <w:rsid w:val="00152A47"/>
    <w:rsid w:val="0015721D"/>
    <w:rsid w:val="0016527F"/>
    <w:rsid w:val="00167079"/>
    <w:rsid w:val="001674FC"/>
    <w:rsid w:val="00171C00"/>
    <w:rsid w:val="001727AD"/>
    <w:rsid w:val="00177EB4"/>
    <w:rsid w:val="00184FF9"/>
    <w:rsid w:val="001862A8"/>
    <w:rsid w:val="001A211B"/>
    <w:rsid w:val="001A7F83"/>
    <w:rsid w:val="001B30D9"/>
    <w:rsid w:val="001B350C"/>
    <w:rsid w:val="001B4B03"/>
    <w:rsid w:val="001B7FF2"/>
    <w:rsid w:val="001C0B57"/>
    <w:rsid w:val="001D04CB"/>
    <w:rsid w:val="001E11FC"/>
    <w:rsid w:val="001E61DC"/>
    <w:rsid w:val="001E6206"/>
    <w:rsid w:val="001E7B77"/>
    <w:rsid w:val="001F15E2"/>
    <w:rsid w:val="001F1951"/>
    <w:rsid w:val="00203B23"/>
    <w:rsid w:val="002066BA"/>
    <w:rsid w:val="00207874"/>
    <w:rsid w:val="002127F4"/>
    <w:rsid w:val="0021714B"/>
    <w:rsid w:val="00217C0B"/>
    <w:rsid w:val="0022049F"/>
    <w:rsid w:val="00230300"/>
    <w:rsid w:val="00230D22"/>
    <w:rsid w:val="00231C04"/>
    <w:rsid w:val="00235931"/>
    <w:rsid w:val="0024140C"/>
    <w:rsid w:val="00253273"/>
    <w:rsid w:val="0026004D"/>
    <w:rsid w:val="00264999"/>
    <w:rsid w:val="00265667"/>
    <w:rsid w:val="0027676E"/>
    <w:rsid w:val="002804BB"/>
    <w:rsid w:val="0028268C"/>
    <w:rsid w:val="00283ACC"/>
    <w:rsid w:val="00284A04"/>
    <w:rsid w:val="00284B13"/>
    <w:rsid w:val="00296B94"/>
    <w:rsid w:val="002B17A8"/>
    <w:rsid w:val="002B5295"/>
    <w:rsid w:val="002B614A"/>
    <w:rsid w:val="002B6BC2"/>
    <w:rsid w:val="002C077D"/>
    <w:rsid w:val="002C40E9"/>
    <w:rsid w:val="002C4607"/>
    <w:rsid w:val="002D3283"/>
    <w:rsid w:val="002E793C"/>
    <w:rsid w:val="002F5779"/>
    <w:rsid w:val="00306E98"/>
    <w:rsid w:val="00311366"/>
    <w:rsid w:val="00311D6D"/>
    <w:rsid w:val="00314597"/>
    <w:rsid w:val="00317BF4"/>
    <w:rsid w:val="003235A8"/>
    <w:rsid w:val="00327225"/>
    <w:rsid w:val="00327870"/>
    <w:rsid w:val="003364E9"/>
    <w:rsid w:val="003543B9"/>
    <w:rsid w:val="003543D0"/>
    <w:rsid w:val="00357ED5"/>
    <w:rsid w:val="00362086"/>
    <w:rsid w:val="00372028"/>
    <w:rsid w:val="003757E4"/>
    <w:rsid w:val="00386582"/>
    <w:rsid w:val="00387F9F"/>
    <w:rsid w:val="00397E69"/>
    <w:rsid w:val="003A2070"/>
    <w:rsid w:val="003A3997"/>
    <w:rsid w:val="003A581D"/>
    <w:rsid w:val="003A657E"/>
    <w:rsid w:val="003A7309"/>
    <w:rsid w:val="003B02A3"/>
    <w:rsid w:val="003C2199"/>
    <w:rsid w:val="003C23E4"/>
    <w:rsid w:val="003D5E8E"/>
    <w:rsid w:val="003D7FE7"/>
    <w:rsid w:val="003E7111"/>
    <w:rsid w:val="003F24E7"/>
    <w:rsid w:val="003F3FCB"/>
    <w:rsid w:val="003F6391"/>
    <w:rsid w:val="003F7BDA"/>
    <w:rsid w:val="004226A3"/>
    <w:rsid w:val="004245E8"/>
    <w:rsid w:val="00430A15"/>
    <w:rsid w:val="0043441F"/>
    <w:rsid w:val="0043571E"/>
    <w:rsid w:val="004425B8"/>
    <w:rsid w:val="0045778D"/>
    <w:rsid w:val="00465E2E"/>
    <w:rsid w:val="0049558A"/>
    <w:rsid w:val="004A1B74"/>
    <w:rsid w:val="004A4133"/>
    <w:rsid w:val="004B744E"/>
    <w:rsid w:val="004C4E8E"/>
    <w:rsid w:val="004C5532"/>
    <w:rsid w:val="004D4964"/>
    <w:rsid w:val="004F4F7B"/>
    <w:rsid w:val="00502155"/>
    <w:rsid w:val="00504293"/>
    <w:rsid w:val="005044D6"/>
    <w:rsid w:val="0051213A"/>
    <w:rsid w:val="005142DE"/>
    <w:rsid w:val="00522C6A"/>
    <w:rsid w:val="005244AD"/>
    <w:rsid w:val="00524E68"/>
    <w:rsid w:val="00525118"/>
    <w:rsid w:val="00566A37"/>
    <w:rsid w:val="00567718"/>
    <w:rsid w:val="00571291"/>
    <w:rsid w:val="00581D36"/>
    <w:rsid w:val="005848DE"/>
    <w:rsid w:val="00584B44"/>
    <w:rsid w:val="00590475"/>
    <w:rsid w:val="00596C29"/>
    <w:rsid w:val="00597FBD"/>
    <w:rsid w:val="005A1E3A"/>
    <w:rsid w:val="005B368E"/>
    <w:rsid w:val="005B4037"/>
    <w:rsid w:val="005B786E"/>
    <w:rsid w:val="005D4190"/>
    <w:rsid w:val="005D61C1"/>
    <w:rsid w:val="005E4ECF"/>
    <w:rsid w:val="005E6457"/>
    <w:rsid w:val="005E7A93"/>
    <w:rsid w:val="00601B9C"/>
    <w:rsid w:val="00626DBE"/>
    <w:rsid w:val="0064000E"/>
    <w:rsid w:val="00645FC5"/>
    <w:rsid w:val="00650940"/>
    <w:rsid w:val="00650ADC"/>
    <w:rsid w:val="00662112"/>
    <w:rsid w:val="00665BDC"/>
    <w:rsid w:val="0067663B"/>
    <w:rsid w:val="0069090B"/>
    <w:rsid w:val="00695ED9"/>
    <w:rsid w:val="006A2730"/>
    <w:rsid w:val="006C00CF"/>
    <w:rsid w:val="006D4AEC"/>
    <w:rsid w:val="006D75E5"/>
    <w:rsid w:val="006E30FA"/>
    <w:rsid w:val="006E48C0"/>
    <w:rsid w:val="006E5A6A"/>
    <w:rsid w:val="006E7CAB"/>
    <w:rsid w:val="006F2ED1"/>
    <w:rsid w:val="00701379"/>
    <w:rsid w:val="007040C4"/>
    <w:rsid w:val="007109A3"/>
    <w:rsid w:val="00713E99"/>
    <w:rsid w:val="0071737F"/>
    <w:rsid w:val="00721134"/>
    <w:rsid w:val="0072380B"/>
    <w:rsid w:val="007265EC"/>
    <w:rsid w:val="00731D47"/>
    <w:rsid w:val="00732743"/>
    <w:rsid w:val="00735D0A"/>
    <w:rsid w:val="00740C65"/>
    <w:rsid w:val="00742957"/>
    <w:rsid w:val="00751D77"/>
    <w:rsid w:val="00760F9D"/>
    <w:rsid w:val="007676F5"/>
    <w:rsid w:val="00770D61"/>
    <w:rsid w:val="0077148B"/>
    <w:rsid w:val="00771D24"/>
    <w:rsid w:val="0077444E"/>
    <w:rsid w:val="00775A54"/>
    <w:rsid w:val="00776AA9"/>
    <w:rsid w:val="00781BF1"/>
    <w:rsid w:val="0078258C"/>
    <w:rsid w:val="0078529B"/>
    <w:rsid w:val="00787E5C"/>
    <w:rsid w:val="00795371"/>
    <w:rsid w:val="007953AA"/>
    <w:rsid w:val="007A1D5A"/>
    <w:rsid w:val="007A589D"/>
    <w:rsid w:val="007B1574"/>
    <w:rsid w:val="007B3C14"/>
    <w:rsid w:val="007B4558"/>
    <w:rsid w:val="007C2C62"/>
    <w:rsid w:val="007C398D"/>
    <w:rsid w:val="007D1C33"/>
    <w:rsid w:val="007D35AE"/>
    <w:rsid w:val="007D3F84"/>
    <w:rsid w:val="007E04AF"/>
    <w:rsid w:val="007E0AA2"/>
    <w:rsid w:val="007E2B15"/>
    <w:rsid w:val="007E31D3"/>
    <w:rsid w:val="007F0621"/>
    <w:rsid w:val="007F131C"/>
    <w:rsid w:val="007F1E16"/>
    <w:rsid w:val="00800613"/>
    <w:rsid w:val="0080102A"/>
    <w:rsid w:val="0081233B"/>
    <w:rsid w:val="00813945"/>
    <w:rsid w:val="00814F29"/>
    <w:rsid w:val="008151F5"/>
    <w:rsid w:val="008215E9"/>
    <w:rsid w:val="00825204"/>
    <w:rsid w:val="0083303E"/>
    <w:rsid w:val="00837304"/>
    <w:rsid w:val="0084081F"/>
    <w:rsid w:val="00842A66"/>
    <w:rsid w:val="00843123"/>
    <w:rsid w:val="00851499"/>
    <w:rsid w:val="00854AC0"/>
    <w:rsid w:val="00857DA0"/>
    <w:rsid w:val="00865BD8"/>
    <w:rsid w:val="008728C8"/>
    <w:rsid w:val="00877114"/>
    <w:rsid w:val="008A3DAA"/>
    <w:rsid w:val="008A43CA"/>
    <w:rsid w:val="008A6F9C"/>
    <w:rsid w:val="008B0A8A"/>
    <w:rsid w:val="008B13DE"/>
    <w:rsid w:val="008D7D85"/>
    <w:rsid w:val="008E10E1"/>
    <w:rsid w:val="008E1B7A"/>
    <w:rsid w:val="009040D7"/>
    <w:rsid w:val="00904E51"/>
    <w:rsid w:val="00912AFA"/>
    <w:rsid w:val="009228A0"/>
    <w:rsid w:val="00926264"/>
    <w:rsid w:val="009376D2"/>
    <w:rsid w:val="00953D16"/>
    <w:rsid w:val="009607AD"/>
    <w:rsid w:val="00962948"/>
    <w:rsid w:val="00962F72"/>
    <w:rsid w:val="0096317E"/>
    <w:rsid w:val="0098474C"/>
    <w:rsid w:val="00985F45"/>
    <w:rsid w:val="00990FDE"/>
    <w:rsid w:val="009A31CF"/>
    <w:rsid w:val="009A5882"/>
    <w:rsid w:val="009B2AC4"/>
    <w:rsid w:val="009B7B94"/>
    <w:rsid w:val="009D1F17"/>
    <w:rsid w:val="009D63E2"/>
    <w:rsid w:val="009E2D34"/>
    <w:rsid w:val="009E7468"/>
    <w:rsid w:val="00A11045"/>
    <w:rsid w:val="00A11C10"/>
    <w:rsid w:val="00A133AB"/>
    <w:rsid w:val="00A15356"/>
    <w:rsid w:val="00A26860"/>
    <w:rsid w:val="00A30113"/>
    <w:rsid w:val="00A31D83"/>
    <w:rsid w:val="00A33E6A"/>
    <w:rsid w:val="00A33F31"/>
    <w:rsid w:val="00A400FD"/>
    <w:rsid w:val="00A41B46"/>
    <w:rsid w:val="00A540AB"/>
    <w:rsid w:val="00A600DC"/>
    <w:rsid w:val="00A67D28"/>
    <w:rsid w:val="00A73DA6"/>
    <w:rsid w:val="00A85433"/>
    <w:rsid w:val="00A863F3"/>
    <w:rsid w:val="00A95B4E"/>
    <w:rsid w:val="00A95E4B"/>
    <w:rsid w:val="00A966BD"/>
    <w:rsid w:val="00A97876"/>
    <w:rsid w:val="00AA2699"/>
    <w:rsid w:val="00AC1EAB"/>
    <w:rsid w:val="00AC6389"/>
    <w:rsid w:val="00AE02B6"/>
    <w:rsid w:val="00AE0B75"/>
    <w:rsid w:val="00AE39C3"/>
    <w:rsid w:val="00AF0E5A"/>
    <w:rsid w:val="00AF28D8"/>
    <w:rsid w:val="00AF76DF"/>
    <w:rsid w:val="00B04675"/>
    <w:rsid w:val="00B04CCB"/>
    <w:rsid w:val="00B1023A"/>
    <w:rsid w:val="00B115A1"/>
    <w:rsid w:val="00B22A96"/>
    <w:rsid w:val="00B323CC"/>
    <w:rsid w:val="00B36B3B"/>
    <w:rsid w:val="00B45A34"/>
    <w:rsid w:val="00B52AC1"/>
    <w:rsid w:val="00B537CD"/>
    <w:rsid w:val="00B6219D"/>
    <w:rsid w:val="00B64979"/>
    <w:rsid w:val="00B64FF2"/>
    <w:rsid w:val="00B71136"/>
    <w:rsid w:val="00B71EAC"/>
    <w:rsid w:val="00B75468"/>
    <w:rsid w:val="00B75D30"/>
    <w:rsid w:val="00B76728"/>
    <w:rsid w:val="00B77C13"/>
    <w:rsid w:val="00B806B0"/>
    <w:rsid w:val="00B82D23"/>
    <w:rsid w:val="00B836FC"/>
    <w:rsid w:val="00B964C5"/>
    <w:rsid w:val="00BA204E"/>
    <w:rsid w:val="00BA4136"/>
    <w:rsid w:val="00BA4C1D"/>
    <w:rsid w:val="00BA6FAE"/>
    <w:rsid w:val="00BB1375"/>
    <w:rsid w:val="00BB1C7E"/>
    <w:rsid w:val="00BB2A86"/>
    <w:rsid w:val="00BB6BE2"/>
    <w:rsid w:val="00BC0984"/>
    <w:rsid w:val="00BC42BF"/>
    <w:rsid w:val="00BE453B"/>
    <w:rsid w:val="00BE4577"/>
    <w:rsid w:val="00BF0A04"/>
    <w:rsid w:val="00BF3B4F"/>
    <w:rsid w:val="00BF7F0A"/>
    <w:rsid w:val="00C00E55"/>
    <w:rsid w:val="00C04A43"/>
    <w:rsid w:val="00C05A42"/>
    <w:rsid w:val="00C11135"/>
    <w:rsid w:val="00C11A22"/>
    <w:rsid w:val="00C11AC0"/>
    <w:rsid w:val="00C24647"/>
    <w:rsid w:val="00C3201C"/>
    <w:rsid w:val="00C40CC6"/>
    <w:rsid w:val="00C40F02"/>
    <w:rsid w:val="00C4316B"/>
    <w:rsid w:val="00C5799F"/>
    <w:rsid w:val="00C618F3"/>
    <w:rsid w:val="00C61ED2"/>
    <w:rsid w:val="00C637CA"/>
    <w:rsid w:val="00C661AC"/>
    <w:rsid w:val="00C67026"/>
    <w:rsid w:val="00C712CA"/>
    <w:rsid w:val="00C74258"/>
    <w:rsid w:val="00C80232"/>
    <w:rsid w:val="00C807E3"/>
    <w:rsid w:val="00C8569F"/>
    <w:rsid w:val="00C915E1"/>
    <w:rsid w:val="00C93C61"/>
    <w:rsid w:val="00C95B41"/>
    <w:rsid w:val="00CA465D"/>
    <w:rsid w:val="00CB0A94"/>
    <w:rsid w:val="00CB758D"/>
    <w:rsid w:val="00CC0290"/>
    <w:rsid w:val="00CC4A76"/>
    <w:rsid w:val="00CC4A96"/>
    <w:rsid w:val="00CE198C"/>
    <w:rsid w:val="00CF2D83"/>
    <w:rsid w:val="00CF2DAA"/>
    <w:rsid w:val="00D0050A"/>
    <w:rsid w:val="00D00FD6"/>
    <w:rsid w:val="00D05655"/>
    <w:rsid w:val="00D0749F"/>
    <w:rsid w:val="00D11141"/>
    <w:rsid w:val="00D16CEC"/>
    <w:rsid w:val="00D20398"/>
    <w:rsid w:val="00D34A4B"/>
    <w:rsid w:val="00D42C93"/>
    <w:rsid w:val="00D43A9B"/>
    <w:rsid w:val="00D4509D"/>
    <w:rsid w:val="00D50BF9"/>
    <w:rsid w:val="00D53467"/>
    <w:rsid w:val="00D57259"/>
    <w:rsid w:val="00D709A4"/>
    <w:rsid w:val="00D80E11"/>
    <w:rsid w:val="00D831FA"/>
    <w:rsid w:val="00D83EA1"/>
    <w:rsid w:val="00D84579"/>
    <w:rsid w:val="00D87E1D"/>
    <w:rsid w:val="00D92507"/>
    <w:rsid w:val="00D96059"/>
    <w:rsid w:val="00D967E7"/>
    <w:rsid w:val="00DA58CA"/>
    <w:rsid w:val="00DB383D"/>
    <w:rsid w:val="00DB4AE5"/>
    <w:rsid w:val="00DC0B45"/>
    <w:rsid w:val="00DC2453"/>
    <w:rsid w:val="00DC2C05"/>
    <w:rsid w:val="00DD6166"/>
    <w:rsid w:val="00DE1F7F"/>
    <w:rsid w:val="00DE457B"/>
    <w:rsid w:val="00DE58CA"/>
    <w:rsid w:val="00DF2058"/>
    <w:rsid w:val="00DF3873"/>
    <w:rsid w:val="00E00AE5"/>
    <w:rsid w:val="00E011C4"/>
    <w:rsid w:val="00E03155"/>
    <w:rsid w:val="00E03F7F"/>
    <w:rsid w:val="00E07439"/>
    <w:rsid w:val="00E16F38"/>
    <w:rsid w:val="00E20AE8"/>
    <w:rsid w:val="00E23B61"/>
    <w:rsid w:val="00E2470F"/>
    <w:rsid w:val="00E26965"/>
    <w:rsid w:val="00E4151A"/>
    <w:rsid w:val="00E50173"/>
    <w:rsid w:val="00E5313E"/>
    <w:rsid w:val="00E6530D"/>
    <w:rsid w:val="00E71AFA"/>
    <w:rsid w:val="00E71D47"/>
    <w:rsid w:val="00E72CBD"/>
    <w:rsid w:val="00E81E7F"/>
    <w:rsid w:val="00E84D38"/>
    <w:rsid w:val="00E96505"/>
    <w:rsid w:val="00EA17CA"/>
    <w:rsid w:val="00EA570E"/>
    <w:rsid w:val="00EA7899"/>
    <w:rsid w:val="00EB0671"/>
    <w:rsid w:val="00EB0841"/>
    <w:rsid w:val="00EB67CB"/>
    <w:rsid w:val="00EB69CD"/>
    <w:rsid w:val="00EB6E69"/>
    <w:rsid w:val="00EC21FB"/>
    <w:rsid w:val="00EC4141"/>
    <w:rsid w:val="00EE044F"/>
    <w:rsid w:val="00EE6511"/>
    <w:rsid w:val="00EF0374"/>
    <w:rsid w:val="00EF181F"/>
    <w:rsid w:val="00F01776"/>
    <w:rsid w:val="00F06F82"/>
    <w:rsid w:val="00F11985"/>
    <w:rsid w:val="00F158F7"/>
    <w:rsid w:val="00F2656B"/>
    <w:rsid w:val="00F31A79"/>
    <w:rsid w:val="00F31D7B"/>
    <w:rsid w:val="00F33483"/>
    <w:rsid w:val="00F34F21"/>
    <w:rsid w:val="00F41669"/>
    <w:rsid w:val="00F44063"/>
    <w:rsid w:val="00F451A6"/>
    <w:rsid w:val="00F466EB"/>
    <w:rsid w:val="00F51683"/>
    <w:rsid w:val="00F51DAE"/>
    <w:rsid w:val="00F53D93"/>
    <w:rsid w:val="00F6080D"/>
    <w:rsid w:val="00F623D6"/>
    <w:rsid w:val="00F674CD"/>
    <w:rsid w:val="00F72CE0"/>
    <w:rsid w:val="00F74C41"/>
    <w:rsid w:val="00F83133"/>
    <w:rsid w:val="00F83490"/>
    <w:rsid w:val="00F85279"/>
    <w:rsid w:val="00F917C1"/>
    <w:rsid w:val="00F92BD5"/>
    <w:rsid w:val="00F92FE8"/>
    <w:rsid w:val="00FA5163"/>
    <w:rsid w:val="00FB2994"/>
    <w:rsid w:val="00FB5661"/>
    <w:rsid w:val="00FB5750"/>
    <w:rsid w:val="00FC6CD7"/>
    <w:rsid w:val="00FD4D3F"/>
    <w:rsid w:val="00FE296B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8A830"/>
  <w15:docId w15:val="{594254C5-225B-4428-8565-C58CA3F3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34"/>
  </w:style>
  <w:style w:type="paragraph" w:styleId="Heading1">
    <w:name w:val="heading 1"/>
    <w:basedOn w:val="Normal"/>
    <w:next w:val="Normal"/>
    <w:link w:val="Heading1Char"/>
    <w:uiPriority w:val="9"/>
    <w:qFormat/>
    <w:rsid w:val="000D612E"/>
    <w:pPr>
      <w:keepNext/>
      <w:keepLines/>
      <w:spacing w:before="600" w:after="120" w:line="360" w:lineRule="auto"/>
      <w:jc w:val="both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84B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B15"/>
  </w:style>
  <w:style w:type="paragraph" w:styleId="Footer">
    <w:name w:val="footer"/>
    <w:basedOn w:val="Normal"/>
    <w:link w:val="FooterChar"/>
    <w:uiPriority w:val="99"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15"/>
  </w:style>
  <w:style w:type="paragraph" w:styleId="ListParagraph">
    <w:name w:val="List Paragraph"/>
    <w:basedOn w:val="Normal"/>
    <w:uiPriority w:val="34"/>
    <w:qFormat/>
    <w:rsid w:val="00B77C13"/>
    <w:pPr>
      <w:ind w:left="720"/>
      <w:contextualSpacing/>
    </w:pPr>
  </w:style>
  <w:style w:type="table" w:customStyle="1" w:styleId="LightShading-Accent12">
    <w:name w:val="Light Shading - Accent 12"/>
    <w:basedOn w:val="TableNormal"/>
    <w:uiPriority w:val="60"/>
    <w:rsid w:val="00EB0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uiPriority w:val="20"/>
    <w:qFormat/>
    <w:rsid w:val="00AF76D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76DF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AF76DF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612E"/>
    <w:rPr>
      <w:rFonts w:ascii="Times New Roman" w:eastAsiaTheme="majorEastAsia" w:hAnsi="Times New Roman" w:cstheme="majorBidi"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612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2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95371"/>
    <w:pPr>
      <w:tabs>
        <w:tab w:val="right" w:leader="dot" w:pos="939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0D61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36629F-28B3-4FDA-AC4E-E9E86C087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0</TotalTime>
  <Pages>7</Pages>
  <Words>1561</Words>
  <Characters>890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jan</dc:creator>
  <cp:lastModifiedBy>Tanja Lunić</cp:lastModifiedBy>
  <cp:revision>366</cp:revision>
  <dcterms:created xsi:type="dcterms:W3CDTF">2021-01-30T11:07:00Z</dcterms:created>
  <dcterms:modified xsi:type="dcterms:W3CDTF">2021-03-17T23:10:00Z</dcterms:modified>
</cp:coreProperties>
</file>